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2E9A4EC" w:rsidR="00994A3D" w:rsidRDefault="00654E8F" w:rsidP="0001436A">
      <w:pPr>
        <w:pStyle w:val="1"/>
      </w:pPr>
      <w:r w:rsidRPr="00994A3D">
        <w:t>Supplementary Tables</w:t>
      </w:r>
    </w:p>
    <w:p w14:paraId="0868EC9F" w14:textId="5D43B0AD" w:rsidR="007F2017" w:rsidRPr="007F2017" w:rsidRDefault="00D63987" w:rsidP="007F2017">
      <w:pPr>
        <w:jc w:val="center"/>
      </w:pPr>
      <w:r>
        <w:object w:dxaOrig="10756" w:dyaOrig="15196" w14:anchorId="430A4EF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378.6pt;height:534.9pt" o:ole="">
            <v:imagedata r:id="rId8" o:title=""/>
          </v:shape>
          <o:OLEObject Type="Embed" ProgID="Visio.Drawing.15" ShapeID="_x0000_i1033" DrawAspect="Content" ObjectID="_1739832389" r:id="rId9"/>
        </w:object>
      </w:r>
    </w:p>
    <w:p w14:paraId="56915E72" w14:textId="1D85F5E1" w:rsidR="007F2017" w:rsidRDefault="007F2017" w:rsidP="007F2017">
      <w:pPr>
        <w:widowControl w:val="0"/>
        <w:spacing w:before="0" w:after="0"/>
        <w:jc w:val="center"/>
        <w:rPr>
          <w:rFonts w:cs="Times New Roman"/>
          <w:kern w:val="2"/>
          <w:szCs w:val="24"/>
          <w:lang w:eastAsia="zh-CN"/>
        </w:rPr>
      </w:pPr>
      <w:r w:rsidRPr="001A3A2C">
        <w:rPr>
          <w:rFonts w:cs="Times New Roman"/>
          <w:b/>
          <w:bCs/>
          <w:kern w:val="2"/>
          <w:szCs w:val="24"/>
          <w:lang w:eastAsia="zh-CN"/>
        </w:rPr>
        <w:t>F</w:t>
      </w:r>
      <w:r w:rsidRPr="001A3A2C">
        <w:rPr>
          <w:rFonts w:cs="Times New Roman" w:hint="eastAsia"/>
          <w:b/>
          <w:bCs/>
          <w:kern w:val="2"/>
          <w:szCs w:val="24"/>
          <w:lang w:eastAsia="zh-CN"/>
        </w:rPr>
        <w:t>i</w:t>
      </w:r>
      <w:r w:rsidRPr="001A3A2C">
        <w:rPr>
          <w:rFonts w:cs="Times New Roman"/>
          <w:b/>
          <w:bCs/>
          <w:kern w:val="2"/>
          <w:szCs w:val="24"/>
          <w:lang w:eastAsia="zh-CN"/>
        </w:rPr>
        <w:t>gure S1.</w:t>
      </w:r>
      <w:r>
        <w:rPr>
          <w:rFonts w:cs="Times New Roman"/>
          <w:kern w:val="2"/>
          <w:szCs w:val="24"/>
          <w:lang w:eastAsia="zh-CN"/>
        </w:rPr>
        <w:t xml:space="preserve"> </w:t>
      </w:r>
      <w:r w:rsidRPr="007F2017">
        <w:rPr>
          <w:rFonts w:cs="Times New Roman"/>
          <w:kern w:val="2"/>
          <w:szCs w:val="24"/>
          <w:lang w:eastAsia="zh-CN"/>
        </w:rPr>
        <w:t>Sample screening process</w:t>
      </w:r>
      <w:r w:rsidR="00BE6CF5">
        <w:rPr>
          <w:rFonts w:cs="Times New Roman"/>
          <w:kern w:val="2"/>
          <w:szCs w:val="24"/>
          <w:lang w:eastAsia="zh-CN"/>
        </w:rPr>
        <w:t>.</w:t>
      </w:r>
    </w:p>
    <w:p w14:paraId="0FA737FD" w14:textId="77777777" w:rsidR="007F2017" w:rsidRDefault="007F2017" w:rsidP="007F2017">
      <w:pPr>
        <w:widowControl w:val="0"/>
        <w:spacing w:before="0" w:after="0"/>
        <w:jc w:val="center"/>
        <w:rPr>
          <w:rFonts w:cs="Times New Roman"/>
          <w:kern w:val="2"/>
          <w:szCs w:val="24"/>
          <w:lang w:eastAsia="zh-CN"/>
        </w:rPr>
      </w:pPr>
    </w:p>
    <w:p w14:paraId="37EC21D6" w14:textId="3E88B49E" w:rsidR="00CD5003" w:rsidRPr="005516B8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F86B0D">
        <w:rPr>
          <w:rFonts w:cs="Times New Roman"/>
          <w:b/>
          <w:bCs/>
          <w:kern w:val="2"/>
          <w:szCs w:val="24"/>
          <w:lang w:eastAsia="zh-CN"/>
        </w:rPr>
        <w:t xml:space="preserve">Table S1. </w:t>
      </w:r>
      <w:r w:rsidRPr="001E4EB9">
        <w:rPr>
          <w:rFonts w:cs="Times New Roman"/>
          <w:kern w:val="2"/>
          <w:szCs w:val="24"/>
          <w:lang w:eastAsia="zh-CN"/>
        </w:rPr>
        <w:t>Descriptive statistics of urban and rural area</w:t>
      </w:r>
      <w:r w:rsidRPr="005516B8">
        <w:rPr>
          <w:rFonts w:cs="Times New Roman"/>
          <w:kern w:val="2"/>
          <w:szCs w:val="24"/>
          <w:lang w:eastAsia="zh-CN"/>
        </w:rPr>
        <w:t>s</w:t>
      </w:r>
      <w:r w:rsidR="00BE6CF5" w:rsidRPr="005516B8">
        <w:rPr>
          <w:rFonts w:cs="Times New Roman"/>
          <w:kern w:val="2"/>
          <w:szCs w:val="24"/>
          <w:lang w:eastAsia="zh-CN"/>
        </w:rPr>
        <w:t xml:space="preserve"> </w:t>
      </w:r>
      <w:bookmarkStart w:id="0" w:name="OLE_LINK12"/>
      <w:r w:rsidR="00BE6CF5" w:rsidRPr="005516B8">
        <w:rPr>
          <w:rFonts w:eastAsia="宋体" w:cs="Times New Roman"/>
          <w:szCs w:val="24"/>
          <w:lang w:val="en-GB"/>
        </w:rPr>
        <w:t>(with weights)</w:t>
      </w:r>
      <w:bookmarkEnd w:id="0"/>
      <w:r w:rsidR="00BE6CF5" w:rsidRPr="005516B8">
        <w:rPr>
          <w:rFonts w:eastAsia="宋体" w:cs="Times New Roman"/>
          <w:szCs w:val="24"/>
          <w:lang w:val="en-GB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10"/>
        <w:gridCol w:w="1076"/>
        <w:gridCol w:w="929"/>
        <w:gridCol w:w="1040"/>
        <w:gridCol w:w="898"/>
      </w:tblGrid>
      <w:tr w:rsidR="005516B8" w:rsidRPr="005516B8" w14:paraId="004A38CD" w14:textId="77777777" w:rsidTr="008500F3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8DAD4CC" w14:textId="77777777" w:rsidR="00CD5003" w:rsidRPr="005516B8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5516B8">
              <w:rPr>
                <w:rFonts w:cs="Times New Roman"/>
                <w:kern w:val="2"/>
                <w:szCs w:val="24"/>
                <w:lang w:eastAsia="zh-CN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E228FF0" w14:textId="7F9E3B77" w:rsidR="00CD5003" w:rsidRPr="005516B8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5516B8">
              <w:rPr>
                <w:rFonts w:cs="Times New Roman"/>
                <w:kern w:val="2"/>
                <w:szCs w:val="24"/>
                <w:lang w:eastAsia="zh-CN"/>
              </w:rPr>
              <w:t>Urban (N = 2,1</w:t>
            </w:r>
            <w:r w:rsidR="00B709AE" w:rsidRPr="005516B8">
              <w:rPr>
                <w:rFonts w:cs="Times New Roman"/>
                <w:kern w:val="2"/>
                <w:szCs w:val="24"/>
                <w:lang w:eastAsia="zh-CN"/>
              </w:rPr>
              <w:t>38</w:t>
            </w:r>
            <w:r w:rsidRPr="005516B8">
              <w:rPr>
                <w:rFonts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EF8F7E1" w14:textId="3827783E" w:rsidR="00CD5003" w:rsidRPr="005516B8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5516B8">
              <w:rPr>
                <w:rFonts w:cs="Times New Roman"/>
                <w:kern w:val="2"/>
                <w:szCs w:val="24"/>
                <w:lang w:eastAsia="zh-CN"/>
              </w:rPr>
              <w:t xml:space="preserve">Rural (N = </w:t>
            </w:r>
            <w:r w:rsidR="00152CD3" w:rsidRPr="005516B8">
              <w:rPr>
                <w:rFonts w:cs="Times New Roman"/>
                <w:kern w:val="2"/>
                <w:szCs w:val="24"/>
                <w:lang w:eastAsia="zh-CN"/>
              </w:rPr>
              <w:t>6</w:t>
            </w:r>
            <w:r w:rsidRPr="005516B8">
              <w:rPr>
                <w:rFonts w:cs="Times New Roman"/>
                <w:kern w:val="2"/>
                <w:szCs w:val="24"/>
                <w:lang w:eastAsia="zh-CN"/>
              </w:rPr>
              <w:t>,</w:t>
            </w:r>
            <w:r w:rsidR="00152CD3" w:rsidRPr="005516B8">
              <w:rPr>
                <w:rFonts w:cs="Times New Roman"/>
                <w:kern w:val="2"/>
                <w:szCs w:val="24"/>
                <w:lang w:eastAsia="zh-CN"/>
              </w:rPr>
              <w:t>996</w:t>
            </w:r>
            <w:r w:rsidRPr="005516B8">
              <w:rPr>
                <w:rFonts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CD5003" w:rsidRPr="00CE6FB2" w14:paraId="5606C0DA" w14:textId="77777777" w:rsidTr="008500F3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A71BD95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882BDF2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ABDB35A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A962D48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E53F5BA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SD</w:t>
            </w:r>
          </w:p>
        </w:tc>
      </w:tr>
      <w:tr w:rsidR="009968B2" w:rsidRPr="00CE6FB2" w14:paraId="6778F9A7" w14:textId="77777777" w:rsidTr="008500F3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154B1" w14:textId="7777777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B00EB" w14:textId="4DC86634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7.42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ED916" w14:textId="216FE411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25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7B1728" w14:textId="327FD0A2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9.01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341E3E" w14:textId="2E765AA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182</w:t>
            </w:r>
          </w:p>
        </w:tc>
      </w:tr>
      <w:tr w:rsidR="009968B2" w:rsidRPr="00CE6FB2" w14:paraId="549782A5" w14:textId="77777777" w:rsidTr="008500F3">
        <w:trPr>
          <w:trHeight w:val="25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0E604C" w14:textId="4C8DB241" w:rsidR="009968B2" w:rsidRPr="00CE6FB2" w:rsidRDefault="005516B8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5516B8">
              <w:rPr>
                <w:rFonts w:cs="Times New Roman"/>
                <w:kern w:val="2"/>
                <w:szCs w:val="24"/>
                <w:lang w:eastAsia="zh-CN"/>
              </w:rPr>
              <w:t>Grandchild</w:t>
            </w:r>
            <w:r w:rsidR="009968B2" w:rsidRPr="00CE6FB2">
              <w:rPr>
                <w:rFonts w:cs="Times New Roman"/>
                <w:kern w:val="2"/>
                <w:szCs w:val="24"/>
                <w:lang w:eastAsia="zh-CN"/>
              </w:rPr>
              <w:t xml:space="preserve"> ca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911B46" w14:textId="2B62DD6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6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D03A32" w14:textId="299B9193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01</w:t>
            </w:r>
            <w: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55946A" w14:textId="18141BD1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5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2B70EA" w14:textId="31B0CCFC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011</w:t>
            </w:r>
          </w:p>
        </w:tc>
      </w:tr>
      <w:tr w:rsidR="009968B2" w:rsidRPr="00CE6FB2" w14:paraId="300005A0" w14:textId="77777777" w:rsidTr="008500F3">
        <w:trPr>
          <w:trHeight w:val="25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7BD246" w14:textId="7777777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3EBB91" w14:textId="26E5B635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4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AE9859" w14:textId="537FEA10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0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174CAB" w14:textId="202920EA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4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E5411F" w14:textId="368CB692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00</w:t>
            </w:r>
            <w:r>
              <w:t>4</w:t>
            </w:r>
          </w:p>
        </w:tc>
      </w:tr>
      <w:tr w:rsidR="009968B2" w:rsidRPr="00CE6FB2" w14:paraId="7ABDFEBA" w14:textId="77777777" w:rsidTr="008500F3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489EC" w14:textId="7777777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BCF17" w14:textId="00FA1081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1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49393" w14:textId="0943F1EA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05</w:t>
            </w: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E4FA9" w14:textId="6958B416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1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2D765" w14:textId="4F44DAC0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027</w:t>
            </w:r>
          </w:p>
        </w:tc>
      </w:tr>
      <w:tr w:rsidR="009968B2" w:rsidRPr="00CE6FB2" w14:paraId="17F638C6" w14:textId="77777777" w:rsidTr="008500F3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218E2" w14:textId="7777777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Ma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184EC" w14:textId="62B19391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51E03" w14:textId="0EA444D3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D2F7C" w14:textId="4484B216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09</w:t>
            </w: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36C16" w14:textId="60C049CD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005</w:t>
            </w:r>
          </w:p>
        </w:tc>
      </w:tr>
      <w:tr w:rsidR="009968B2" w:rsidRPr="00CE6FB2" w14:paraId="499D5167" w14:textId="77777777" w:rsidTr="008500F3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CC0EC" w14:textId="7777777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1F208" w14:textId="65987503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1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EDDA5" w14:textId="4ADEC0C1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02</w:t>
            </w: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9DA62" w14:textId="6CB62AA5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BBA78" w14:textId="4BDC1510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016</w:t>
            </w:r>
          </w:p>
        </w:tc>
      </w:tr>
      <w:tr w:rsidR="009968B2" w:rsidRPr="00CE6FB2" w14:paraId="1712A4AE" w14:textId="77777777" w:rsidTr="008500F3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8C505" w14:textId="7777777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B1A2D" w14:textId="3AFF80E4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61.70</w:t>
            </w:r>
            <w:r w:rsidR="00C402F9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7DD27" w14:textId="6426A239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C12D5" w14:textId="0B3FB5FC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60.20</w:t>
            </w:r>
            <w:r w:rsidR="006410E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B6445" w14:textId="5ED9E08A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197</w:t>
            </w:r>
          </w:p>
        </w:tc>
      </w:tr>
      <w:tr w:rsidR="009968B2" w:rsidRPr="00CE6FB2" w14:paraId="76317130" w14:textId="77777777" w:rsidTr="008500F3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45332" w14:textId="7777777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Co-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8708A" w14:textId="27B0AFE0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25400" w14:textId="00CCE342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02</w:t>
            </w: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D2CD6" w14:textId="63511356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DE75C" w14:textId="5520ED9D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017</w:t>
            </w:r>
          </w:p>
        </w:tc>
      </w:tr>
      <w:tr w:rsidR="009968B2" w:rsidRPr="00CE6FB2" w14:paraId="385DAFAF" w14:textId="77777777" w:rsidTr="008500F3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02431" w14:textId="7777777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Grand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94472" w14:textId="299CB78B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1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37852" w14:textId="71F5CD5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06</w:t>
            </w:r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BB064" w14:textId="559A0704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2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AB490" w14:textId="6B4881F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097</w:t>
            </w:r>
          </w:p>
        </w:tc>
      </w:tr>
      <w:tr w:rsidR="009968B2" w:rsidRPr="00CE6FB2" w14:paraId="04024749" w14:textId="77777777" w:rsidTr="008500F3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9AF54" w14:textId="7777777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812CA" w14:textId="029E6E99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2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5B12A" w14:textId="7DD374DE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A73AB" w14:textId="17731A71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2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4580B" w14:textId="57AECA14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058</w:t>
            </w:r>
          </w:p>
        </w:tc>
      </w:tr>
      <w:tr w:rsidR="009968B2" w:rsidRPr="00CE6FB2" w14:paraId="4F16380E" w14:textId="77777777" w:rsidTr="008500F3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57237" w14:textId="7777777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Expend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B98BF" w14:textId="6FEED22C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9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FBF63" w14:textId="16F485B1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07</w:t>
            </w: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E174D" w14:textId="17786B46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8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0B2BF" w14:textId="678B4A1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027</w:t>
            </w:r>
          </w:p>
        </w:tc>
      </w:tr>
      <w:tr w:rsidR="009968B2" w:rsidRPr="00CE6FB2" w14:paraId="6BD32EA1" w14:textId="77777777" w:rsidTr="008500F3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155CB" w14:textId="7777777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Finan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50504" w14:textId="4C8D79FC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6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E541B" w14:textId="54A00CDA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D47C8" w14:textId="237E5A04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6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79170" w14:textId="38CDB5C6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104</w:t>
            </w:r>
          </w:p>
        </w:tc>
      </w:tr>
      <w:tr w:rsidR="009968B2" w:rsidRPr="00CE6FB2" w14:paraId="3F41CFFE" w14:textId="77777777" w:rsidTr="008500F3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0D87E" w14:textId="7777777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Emotion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E12F1" w14:textId="08DDBE7C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16.91</w:t>
            </w:r>
            <w:r w:rsidR="00D63987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99818" w14:textId="12FEDA33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CA3D1" w14:textId="3DE14229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19.12</w:t>
            </w:r>
            <w:r w:rsidR="00D63987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54D44" w14:textId="48696440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367</w:t>
            </w:r>
          </w:p>
        </w:tc>
      </w:tr>
      <w:tr w:rsidR="009968B2" w:rsidRPr="00CE6FB2" w14:paraId="4F98E68D" w14:textId="77777777" w:rsidTr="008500F3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AD51625" w14:textId="77777777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Instrumental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BBF5F3C" w14:textId="2D7DBAAF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7B559D0" w14:textId="3DB9A228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1A2625"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43524F" w14:textId="0C2C398F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B98110" w14:textId="30F223AF" w:rsidR="009968B2" w:rsidRPr="00CE6FB2" w:rsidRDefault="009968B2" w:rsidP="009968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962533">
              <w:t>0.01</w:t>
            </w:r>
            <w:r>
              <w:t>3</w:t>
            </w:r>
          </w:p>
        </w:tc>
      </w:tr>
    </w:tbl>
    <w:p w14:paraId="37D1A1B7" w14:textId="451B8ABD" w:rsidR="00CD5003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</w:p>
    <w:p w14:paraId="4CA63F4A" w14:textId="37368278" w:rsidR="00B5000F" w:rsidRDefault="00B5000F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2F3E33">
        <w:rPr>
          <w:rFonts w:cs="Times New Roman"/>
          <w:b/>
          <w:bCs/>
          <w:kern w:val="2"/>
          <w:szCs w:val="24"/>
          <w:lang w:eastAsia="zh-CN"/>
        </w:rPr>
        <w:t xml:space="preserve">Table S2. </w:t>
      </w:r>
      <w:r w:rsidRPr="002F3E33">
        <w:rPr>
          <w:rFonts w:cs="Times New Roman"/>
          <w:kern w:val="2"/>
          <w:szCs w:val="24"/>
          <w:lang w:eastAsia="zh-CN"/>
        </w:rPr>
        <w:t>Regression analysis of urban and rural areas</w:t>
      </w:r>
      <w:r w:rsidR="00BE6CF5">
        <w:rPr>
          <w:rFonts w:cs="Times New Roman"/>
          <w:kern w:val="2"/>
          <w:szCs w:val="24"/>
          <w:lang w:eastAsia="zh-CN"/>
        </w:rPr>
        <w:t>.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3759"/>
        <w:gridCol w:w="3009"/>
        <w:gridCol w:w="3009"/>
      </w:tblGrid>
      <w:tr w:rsidR="00A32C39" w:rsidRPr="00B5000F" w14:paraId="3C550E0F" w14:textId="2530A21C" w:rsidTr="006D203E">
        <w:trPr>
          <w:trHeight w:val="312"/>
          <w:jc w:val="center"/>
        </w:trPr>
        <w:tc>
          <w:tcPr>
            <w:tcW w:w="19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C5194A" w14:textId="77777777" w:rsidR="00A32C39" w:rsidRPr="00B5000F" w:rsidRDefault="00A32C39" w:rsidP="00A32C39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5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67E8A6" w14:textId="1155A42D" w:rsidR="00A32C39" w:rsidRPr="00B5000F" w:rsidRDefault="00A32C39" w:rsidP="00A32C39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 xml:space="preserve">Urban (N = </w:t>
            </w:r>
            <w:r w:rsidR="00497605" w:rsidRPr="00CE6FB2">
              <w:rPr>
                <w:rFonts w:cs="Times New Roman"/>
                <w:kern w:val="2"/>
                <w:szCs w:val="24"/>
                <w:lang w:eastAsia="zh-CN"/>
              </w:rPr>
              <w:t>2,166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5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5C7D141" w14:textId="082575EC" w:rsidR="00A32C39" w:rsidRPr="00B5000F" w:rsidRDefault="00A32C39" w:rsidP="00A32C39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 xml:space="preserve">Rural (N = </w:t>
            </w:r>
            <w:r w:rsidR="00497605" w:rsidRPr="00CE6FB2">
              <w:rPr>
                <w:rFonts w:cs="Times New Roman"/>
                <w:kern w:val="2"/>
                <w:szCs w:val="24"/>
                <w:lang w:eastAsia="zh-CN"/>
              </w:rPr>
              <w:t>7,053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A32C39" w:rsidRPr="00B5000F" w14:paraId="7A67FE8F" w14:textId="6DB39695" w:rsidTr="00B5000F">
        <w:trPr>
          <w:trHeight w:val="312"/>
          <w:jc w:val="center"/>
        </w:trPr>
        <w:tc>
          <w:tcPr>
            <w:tcW w:w="1922" w:type="pct"/>
            <w:vMerge w:val="restart"/>
            <w:tcBorders>
              <w:top w:val="nil"/>
              <w:left w:val="nil"/>
              <w:right w:val="nil"/>
            </w:tcBorders>
          </w:tcPr>
          <w:p w14:paraId="2609228D" w14:textId="77777777" w:rsidR="00A32C39" w:rsidRPr="00B5000F" w:rsidRDefault="00A32C39" w:rsidP="00A32C39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B5000F">
              <w:rPr>
                <w:rFonts w:cs="Times New Roman"/>
                <w:kern w:val="2"/>
                <w:szCs w:val="24"/>
                <w:lang w:eastAsia="zh-CN"/>
              </w:rPr>
              <w:t>Variables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477F518A" w14:textId="77777777" w:rsidR="00A32C39" w:rsidRPr="00B5000F" w:rsidRDefault="00A32C39" w:rsidP="00A32C39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B5000F">
              <w:rPr>
                <w:rFonts w:cs="Times New Roman"/>
                <w:kern w:val="2"/>
                <w:szCs w:val="24"/>
                <w:lang w:eastAsia="zh-CN"/>
              </w:rPr>
              <w:t>Depression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1DA4C885" w14:textId="5F031A0E" w:rsidR="00A32C39" w:rsidRPr="00B5000F" w:rsidRDefault="00A32C39" w:rsidP="00A32C39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B5000F">
              <w:rPr>
                <w:rFonts w:cs="Times New Roman"/>
                <w:kern w:val="2"/>
                <w:szCs w:val="24"/>
                <w:lang w:eastAsia="zh-CN"/>
              </w:rPr>
              <w:t>Depression</w:t>
            </w:r>
          </w:p>
        </w:tc>
      </w:tr>
      <w:tr w:rsidR="00A32C39" w:rsidRPr="00B5000F" w14:paraId="2D00662A" w14:textId="55AD497E" w:rsidTr="006D203E">
        <w:trPr>
          <w:trHeight w:val="312"/>
          <w:jc w:val="center"/>
        </w:trPr>
        <w:tc>
          <w:tcPr>
            <w:tcW w:w="1922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029DB594" w14:textId="77777777" w:rsidR="00A32C39" w:rsidRPr="00B5000F" w:rsidRDefault="00A32C39" w:rsidP="00A32C39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BAB88" w14:textId="41726AAE" w:rsidR="00A32C39" w:rsidRPr="00B5000F" w:rsidRDefault="00A32C39" w:rsidP="00A32C39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B5000F">
              <w:rPr>
                <w:rFonts w:cs="Times New Roman"/>
                <w:kern w:val="2"/>
                <w:szCs w:val="24"/>
                <w:lang w:eastAsia="zh-CN"/>
              </w:rPr>
              <w:t>Coef</w:t>
            </w:r>
            <w:proofErr w:type="spellEnd"/>
            <w:r w:rsidR="00AD2582">
              <w:rPr>
                <w:rFonts w:cs="Times New Roman"/>
                <w:kern w:val="2"/>
                <w:szCs w:val="24"/>
                <w:lang w:eastAsia="zh-CN"/>
              </w:rPr>
              <w:t xml:space="preserve"> </w:t>
            </w:r>
            <w:r w:rsidRPr="00B5000F">
              <w:rPr>
                <w:rFonts w:cs="Times New Roman"/>
                <w:kern w:val="2"/>
                <w:szCs w:val="24"/>
                <w:lang w:eastAsia="zh-CN"/>
              </w:rPr>
              <w:t>(SE)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942EF" w14:textId="5D736768" w:rsidR="00A32C39" w:rsidRPr="00B5000F" w:rsidRDefault="00A32C39" w:rsidP="00A32C39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B5000F">
              <w:rPr>
                <w:rFonts w:cs="Times New Roman"/>
                <w:kern w:val="2"/>
                <w:szCs w:val="24"/>
                <w:lang w:eastAsia="zh-CN"/>
              </w:rPr>
              <w:t>Coef</w:t>
            </w:r>
            <w:proofErr w:type="spellEnd"/>
            <w:r w:rsidR="00AD2582">
              <w:rPr>
                <w:rFonts w:cs="Times New Roman"/>
                <w:kern w:val="2"/>
                <w:szCs w:val="24"/>
                <w:lang w:eastAsia="zh-CN"/>
              </w:rPr>
              <w:t xml:space="preserve"> </w:t>
            </w:r>
            <w:r w:rsidRPr="00B5000F">
              <w:rPr>
                <w:rFonts w:cs="Times New Roman"/>
                <w:kern w:val="2"/>
                <w:szCs w:val="24"/>
                <w:lang w:eastAsia="zh-CN"/>
              </w:rPr>
              <w:t>(SE)</w:t>
            </w:r>
          </w:p>
        </w:tc>
      </w:tr>
      <w:tr w:rsidR="00497605" w:rsidRPr="00B5000F" w14:paraId="0CBA6D66" w14:textId="56B9B4B2" w:rsidTr="006D203E">
        <w:trPr>
          <w:trHeight w:val="312"/>
          <w:jc w:val="center"/>
        </w:trPr>
        <w:tc>
          <w:tcPr>
            <w:tcW w:w="19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5C1714" w14:textId="77777777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B5000F">
              <w:rPr>
                <w:rFonts w:cs="Times New Roman"/>
                <w:kern w:val="2"/>
                <w:szCs w:val="24"/>
                <w:lang w:eastAsia="zh-CN"/>
              </w:rPr>
              <w:t>Gender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7EEE081E" w14:textId="6449D221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-1.159***(-4.56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2D5603D5" w14:textId="024F05F9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-1.612***(-10.00)</w:t>
            </w:r>
          </w:p>
        </w:tc>
      </w:tr>
      <w:tr w:rsidR="00497605" w:rsidRPr="00B5000F" w14:paraId="518389AA" w14:textId="07247CA9" w:rsidTr="00B5000F">
        <w:trPr>
          <w:trHeight w:val="312"/>
          <w:jc w:val="center"/>
        </w:trPr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</w:tcPr>
          <w:p w14:paraId="1450EC20" w14:textId="77777777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B5000F">
              <w:rPr>
                <w:rFonts w:cs="Times New Roman"/>
                <w:kern w:val="2"/>
                <w:szCs w:val="24"/>
                <w:lang w:eastAsia="zh-CN"/>
              </w:rPr>
              <w:t>Education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7F7F4B95" w14:textId="4C1C1464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-0.702***(-5.40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1DCF03E3" w14:textId="01EB70F5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-0.794***(-8.40)</w:t>
            </w:r>
          </w:p>
        </w:tc>
      </w:tr>
      <w:tr w:rsidR="00497605" w:rsidRPr="00B5000F" w14:paraId="5700EDE2" w14:textId="29D4E08D" w:rsidTr="00B5000F">
        <w:trPr>
          <w:trHeight w:val="312"/>
          <w:jc w:val="center"/>
        </w:trPr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</w:tcPr>
          <w:p w14:paraId="3E452662" w14:textId="77777777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B5000F">
              <w:rPr>
                <w:rFonts w:cs="Times New Roman"/>
                <w:kern w:val="2"/>
                <w:szCs w:val="24"/>
                <w:lang w:eastAsia="zh-CN"/>
              </w:rPr>
              <w:t>Marry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7DDE5F74" w14:textId="343A3F4B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207(0.49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66B746D4" w14:textId="059EFC07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.772***(6.74)</w:t>
            </w:r>
          </w:p>
        </w:tc>
      </w:tr>
      <w:tr w:rsidR="00497605" w:rsidRPr="00B5000F" w14:paraId="4A289753" w14:textId="20252968" w:rsidTr="00B5000F">
        <w:trPr>
          <w:trHeight w:val="312"/>
          <w:jc w:val="center"/>
        </w:trPr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</w:tcPr>
          <w:p w14:paraId="59B2E3F9" w14:textId="77777777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B5000F">
              <w:rPr>
                <w:rFonts w:cs="Times New Roman"/>
                <w:kern w:val="2"/>
                <w:szCs w:val="24"/>
                <w:lang w:eastAsia="zh-CN"/>
              </w:rPr>
              <w:t>Health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3EE09E60" w14:textId="4677D87B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-2.483***(-13.38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4CB22DF5" w14:textId="116DFE77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-2.568***(-24.16)</w:t>
            </w:r>
          </w:p>
        </w:tc>
      </w:tr>
      <w:tr w:rsidR="00497605" w:rsidRPr="00B5000F" w14:paraId="439CC25B" w14:textId="6A99EC2A" w:rsidTr="00B5000F">
        <w:trPr>
          <w:trHeight w:val="312"/>
          <w:jc w:val="center"/>
        </w:trPr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</w:tcPr>
          <w:p w14:paraId="12422BD0" w14:textId="77777777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B5000F">
              <w:rPr>
                <w:rFonts w:cs="Times New Roman"/>
                <w:kern w:val="2"/>
                <w:szCs w:val="24"/>
                <w:lang w:eastAsia="zh-CN"/>
              </w:rPr>
              <w:t>Age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0F978A2E" w14:textId="65D5AA74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-0.078***(-4.56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2E05F122" w14:textId="0086DA8F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-0.047***(-4.29)</w:t>
            </w:r>
          </w:p>
        </w:tc>
      </w:tr>
      <w:tr w:rsidR="00497605" w:rsidRPr="00B5000F" w14:paraId="36C084CA" w14:textId="35007214" w:rsidTr="00B5000F">
        <w:trPr>
          <w:trHeight w:val="312"/>
          <w:jc w:val="center"/>
        </w:trPr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</w:tcPr>
          <w:p w14:paraId="6FD8E703" w14:textId="77777777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B5000F">
              <w:rPr>
                <w:rFonts w:cs="Times New Roman"/>
                <w:kern w:val="2"/>
                <w:szCs w:val="24"/>
                <w:lang w:eastAsia="zh-CN"/>
              </w:rPr>
              <w:t>Co-residence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6F2342A4" w14:textId="26A3C99E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-0.335(-1.20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6D25431A" w14:textId="190D183F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-0.034(-0.21)</w:t>
            </w:r>
          </w:p>
        </w:tc>
      </w:tr>
      <w:tr w:rsidR="00497605" w:rsidRPr="00B5000F" w14:paraId="750D1210" w14:textId="498C347B" w:rsidTr="00B5000F">
        <w:trPr>
          <w:trHeight w:val="312"/>
          <w:jc w:val="center"/>
        </w:trPr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</w:tcPr>
          <w:p w14:paraId="12B312ED" w14:textId="77777777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B5000F">
              <w:rPr>
                <w:rFonts w:cs="Times New Roman"/>
                <w:kern w:val="2"/>
                <w:szCs w:val="24"/>
                <w:lang w:eastAsia="zh-CN"/>
              </w:rPr>
              <w:t>Grandchildren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7AE9C3E5" w14:textId="78E27470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224**(2.29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22C62C3A" w14:textId="04EB468C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107**(2.44)</w:t>
            </w:r>
          </w:p>
        </w:tc>
      </w:tr>
      <w:tr w:rsidR="00497605" w:rsidRPr="00B5000F" w14:paraId="05B0DAEA" w14:textId="279B62DF" w:rsidTr="00B5000F">
        <w:trPr>
          <w:trHeight w:val="312"/>
          <w:jc w:val="center"/>
        </w:trPr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</w:tcPr>
          <w:p w14:paraId="117AE2FB" w14:textId="77777777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B5000F">
              <w:rPr>
                <w:rFonts w:cs="Times New Roman"/>
                <w:kern w:val="2"/>
                <w:szCs w:val="24"/>
                <w:lang w:eastAsia="zh-CN"/>
              </w:rPr>
              <w:t>Children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326271B4" w14:textId="3E41900C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506***(3.84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0F2CC887" w14:textId="5248518E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140*(1.93)</w:t>
            </w:r>
          </w:p>
        </w:tc>
      </w:tr>
      <w:tr w:rsidR="00497605" w:rsidRPr="00B5000F" w14:paraId="4C467681" w14:textId="44158968" w:rsidTr="00B5000F">
        <w:trPr>
          <w:trHeight w:val="312"/>
          <w:jc w:val="center"/>
        </w:trPr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</w:tcPr>
          <w:p w14:paraId="6CCAF249" w14:textId="77777777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B5000F">
              <w:rPr>
                <w:rFonts w:cs="Times New Roman"/>
                <w:kern w:val="2"/>
                <w:szCs w:val="24"/>
                <w:lang w:eastAsia="zh-CN"/>
              </w:rPr>
              <w:t>Expenditure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40BDCBF6" w14:textId="7725A470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-0.055(-0.40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094534A0" w14:textId="0FA952BD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-0.024(-0.31)</w:t>
            </w:r>
          </w:p>
        </w:tc>
      </w:tr>
      <w:tr w:rsidR="00497605" w:rsidRPr="00B5000F" w14:paraId="56C73372" w14:textId="3F00896F" w:rsidTr="00B5000F">
        <w:trPr>
          <w:trHeight w:val="312"/>
          <w:jc w:val="center"/>
        </w:trPr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</w:tcPr>
          <w:p w14:paraId="463D2069" w14:textId="77777777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B5000F">
              <w:rPr>
                <w:rFonts w:cs="Times New Roman"/>
                <w:kern w:val="2"/>
                <w:szCs w:val="24"/>
                <w:lang w:eastAsia="zh-CN"/>
              </w:rPr>
              <w:t>Grandchild care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3211250D" w14:textId="0C7253B7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-0.605**(-2.29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12A540B7" w14:textId="0A0F5829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-0.394**(-2.56)</w:t>
            </w:r>
          </w:p>
        </w:tc>
      </w:tr>
      <w:tr w:rsidR="00497605" w:rsidRPr="00B5000F" w14:paraId="7DB6E0E4" w14:textId="6D3C6E4F" w:rsidTr="00B5000F">
        <w:trPr>
          <w:trHeight w:val="312"/>
          <w:jc w:val="center"/>
        </w:trPr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</w:tcPr>
          <w:p w14:paraId="65374B11" w14:textId="77777777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B5000F">
              <w:rPr>
                <w:rFonts w:cs="Times New Roman"/>
                <w:kern w:val="2"/>
                <w:szCs w:val="24"/>
                <w:lang w:eastAsia="zh-CN"/>
              </w:rPr>
              <w:t>Constant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1547C756" w14:textId="1CF0F63E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5.853</w:t>
            </w:r>
            <w:bookmarkStart w:id="1" w:name="OLE_LINK1"/>
            <w:r>
              <w:rPr>
                <w:rFonts w:cs="Times New Roman"/>
                <w:szCs w:val="24"/>
              </w:rPr>
              <w:t>***</w:t>
            </w:r>
            <w:bookmarkEnd w:id="1"/>
            <w:r>
              <w:rPr>
                <w:rFonts w:cs="Times New Roman"/>
                <w:szCs w:val="24"/>
              </w:rPr>
              <w:t>(9.49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4260CD0D" w14:textId="5E5F3FBD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5.613***(15.75)</w:t>
            </w:r>
          </w:p>
        </w:tc>
      </w:tr>
      <w:tr w:rsidR="00497605" w:rsidRPr="00B5000F" w14:paraId="2EB57917" w14:textId="6D69BE68" w:rsidTr="00B5000F">
        <w:trPr>
          <w:trHeight w:val="312"/>
          <w:jc w:val="center"/>
        </w:trPr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</w:tcPr>
          <w:p w14:paraId="4FD3A69E" w14:textId="77777777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B5000F">
              <w:rPr>
                <w:rFonts w:cs="Times New Roman"/>
                <w:kern w:val="2"/>
                <w:szCs w:val="24"/>
                <w:lang w:eastAsia="zh-CN"/>
              </w:rPr>
              <w:t>R-squared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05ABE67A" w14:textId="04F9045C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6145F2">
              <w:rPr>
                <w:rFonts w:cs="Times New Roman"/>
                <w:kern w:val="2"/>
                <w:szCs w:val="24"/>
                <w:lang w:eastAsia="zh-CN"/>
              </w:rPr>
              <w:t>0.146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0CBA873B" w14:textId="1E43F281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6145F2">
              <w:rPr>
                <w:rFonts w:cs="Times New Roman"/>
                <w:kern w:val="2"/>
                <w:szCs w:val="24"/>
                <w:lang w:eastAsia="zh-CN"/>
              </w:rPr>
              <w:t>0.136</w:t>
            </w:r>
          </w:p>
        </w:tc>
      </w:tr>
      <w:tr w:rsidR="00497605" w:rsidRPr="00B5000F" w14:paraId="69DCD728" w14:textId="0B5D334A" w:rsidTr="006028F4">
        <w:tblPrEx>
          <w:tblBorders>
            <w:bottom w:val="single" w:sz="6" w:space="0" w:color="auto"/>
          </w:tblBorders>
        </w:tblPrEx>
        <w:trPr>
          <w:trHeight w:val="312"/>
          <w:jc w:val="center"/>
        </w:trPr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F5DF6" w14:textId="77777777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B5000F">
              <w:rPr>
                <w:rFonts w:cs="Times New Roman"/>
                <w:kern w:val="2"/>
                <w:szCs w:val="24"/>
                <w:lang w:eastAsia="zh-CN"/>
              </w:rPr>
              <w:t>F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48706" w14:textId="2635333B" w:rsidR="00497605" w:rsidRPr="00B5000F" w:rsidRDefault="002164DF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10</w:t>
            </w:r>
            <w:r w:rsidR="00497605" w:rsidRPr="006145F2">
              <w:rPr>
                <w:rFonts w:cs="Times New Roman"/>
                <w:kern w:val="2"/>
                <w:szCs w:val="24"/>
                <w:lang w:eastAsia="zh-CN"/>
              </w:rPr>
              <w:t>.</w:t>
            </w:r>
            <w:r>
              <w:rPr>
                <w:rFonts w:cs="Times New Roman"/>
                <w:kern w:val="2"/>
                <w:szCs w:val="24"/>
                <w:lang w:eastAsia="zh-CN"/>
              </w:rPr>
              <w:t>49</w:t>
            </w:r>
            <w:r w:rsidR="006410EC">
              <w:rPr>
                <w:rFonts w:cs="Times New Roman"/>
                <w:kern w:val="2"/>
                <w:szCs w:val="24"/>
                <w:lang w:eastAsia="zh-CN"/>
              </w:rPr>
              <w:t>0</w:t>
            </w:r>
            <w:r w:rsidR="00497605">
              <w:rPr>
                <w:rFonts w:cs="Times New Roman"/>
                <w:szCs w:val="24"/>
              </w:rPr>
              <w:t>***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5625F" w14:textId="61FB1820" w:rsidR="00497605" w:rsidRPr="00B5000F" w:rsidRDefault="00497605" w:rsidP="0049760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6145F2">
              <w:rPr>
                <w:rFonts w:cs="Times New Roman"/>
                <w:kern w:val="2"/>
                <w:szCs w:val="24"/>
                <w:lang w:eastAsia="zh-CN"/>
              </w:rPr>
              <w:t>36.85</w:t>
            </w:r>
            <w:r w:rsidR="006410EC">
              <w:rPr>
                <w:rFonts w:cs="Times New Roman"/>
                <w:kern w:val="2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</w:rPr>
              <w:t>***</w:t>
            </w:r>
          </w:p>
        </w:tc>
      </w:tr>
    </w:tbl>
    <w:p w14:paraId="4112E28D" w14:textId="77777777" w:rsidR="00C372F6" w:rsidRPr="00C372F6" w:rsidRDefault="00C372F6" w:rsidP="00C372F6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C372F6">
        <w:rPr>
          <w:rFonts w:cs="Times New Roman"/>
          <w:kern w:val="2"/>
          <w:szCs w:val="24"/>
          <w:lang w:eastAsia="zh-CN"/>
        </w:rPr>
        <w:t>* p &lt; .1.</w:t>
      </w:r>
    </w:p>
    <w:p w14:paraId="0C8A003C" w14:textId="77777777" w:rsidR="00C372F6" w:rsidRPr="00C372F6" w:rsidRDefault="00C372F6" w:rsidP="00C372F6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C372F6">
        <w:rPr>
          <w:rFonts w:cs="Times New Roman"/>
          <w:kern w:val="2"/>
          <w:szCs w:val="24"/>
          <w:lang w:eastAsia="zh-CN"/>
        </w:rPr>
        <w:t>** p &lt; .05.</w:t>
      </w:r>
    </w:p>
    <w:p w14:paraId="45A18359" w14:textId="2537BC70" w:rsidR="00B5000F" w:rsidRDefault="00C372F6" w:rsidP="00C372F6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C372F6">
        <w:rPr>
          <w:rFonts w:cs="Times New Roman"/>
          <w:kern w:val="2"/>
          <w:szCs w:val="24"/>
          <w:lang w:eastAsia="zh-CN"/>
        </w:rPr>
        <w:t>*** p &lt; .01.</w:t>
      </w:r>
    </w:p>
    <w:p w14:paraId="7D493423" w14:textId="77777777" w:rsidR="00B5000F" w:rsidRPr="00CE6FB2" w:rsidRDefault="00B5000F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</w:p>
    <w:p w14:paraId="0035B1F1" w14:textId="4138053E" w:rsidR="00CD5003" w:rsidRPr="00CE6FB2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506A83">
        <w:rPr>
          <w:rFonts w:cs="Times New Roman"/>
          <w:b/>
          <w:bCs/>
          <w:kern w:val="2"/>
          <w:szCs w:val="24"/>
          <w:lang w:eastAsia="zh-CN"/>
        </w:rPr>
        <w:t>Table S</w:t>
      </w:r>
      <w:r w:rsidR="00B55F89" w:rsidRPr="00506A83">
        <w:rPr>
          <w:rFonts w:cs="Times New Roman"/>
          <w:b/>
          <w:bCs/>
          <w:kern w:val="2"/>
          <w:szCs w:val="24"/>
          <w:lang w:eastAsia="zh-CN"/>
        </w:rPr>
        <w:t>3</w:t>
      </w:r>
      <w:r w:rsidRPr="00506A83">
        <w:rPr>
          <w:rFonts w:cs="Times New Roman"/>
          <w:b/>
          <w:bCs/>
          <w:kern w:val="2"/>
          <w:szCs w:val="24"/>
          <w:lang w:eastAsia="zh-CN"/>
        </w:rPr>
        <w:t xml:space="preserve">. </w:t>
      </w:r>
      <w:r w:rsidRPr="00CE6FB2">
        <w:rPr>
          <w:rFonts w:cs="Times New Roman"/>
          <w:kern w:val="2"/>
          <w:szCs w:val="24"/>
          <w:lang w:eastAsia="zh-CN"/>
        </w:rPr>
        <w:t>Intermediary effect analysis of urban areas (N = 2,1</w:t>
      </w:r>
      <w:r w:rsidR="00B4545E">
        <w:rPr>
          <w:rFonts w:cs="Times New Roman"/>
          <w:kern w:val="2"/>
          <w:szCs w:val="24"/>
          <w:lang w:eastAsia="zh-CN"/>
        </w:rPr>
        <w:t>66</w:t>
      </w:r>
      <w:r w:rsidRPr="00CE6FB2">
        <w:rPr>
          <w:rFonts w:cs="Times New Roman"/>
          <w:kern w:val="2"/>
          <w:szCs w:val="24"/>
          <w:lang w:eastAsia="zh-CN"/>
        </w:rPr>
        <w:t>)</w:t>
      </w:r>
      <w:r w:rsidR="00BE6CF5">
        <w:rPr>
          <w:rFonts w:cs="Times New Roman"/>
          <w:kern w:val="2"/>
          <w:szCs w:val="24"/>
          <w:lang w:eastAsia="zh-CN"/>
        </w:rPr>
        <w:t>.</w:t>
      </w:r>
    </w:p>
    <w:tbl>
      <w:tblPr>
        <w:tblStyle w:val="aff5"/>
        <w:tblW w:w="4998" w:type="pct"/>
        <w:tblLook w:val="04A0" w:firstRow="1" w:lastRow="0" w:firstColumn="1" w:lastColumn="0" w:noHBand="0" w:noVBand="1"/>
      </w:tblPr>
      <w:tblGrid>
        <w:gridCol w:w="2668"/>
        <w:gridCol w:w="3976"/>
        <w:gridCol w:w="944"/>
        <w:gridCol w:w="1063"/>
        <w:gridCol w:w="1122"/>
      </w:tblGrid>
      <w:tr w:rsidR="00CD5003" w:rsidRPr="00CE6FB2" w14:paraId="1FCDBE5A" w14:textId="77777777" w:rsidTr="00B4545E">
        <w:tc>
          <w:tcPr>
            <w:tcW w:w="1365" w:type="pct"/>
            <w:tcBorders>
              <w:left w:val="nil"/>
              <w:bottom w:val="single" w:sz="4" w:space="0" w:color="auto"/>
              <w:right w:val="nil"/>
            </w:tcBorders>
          </w:tcPr>
          <w:p w14:paraId="26F81077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 xml:space="preserve">Mediator effect </w:t>
            </w:r>
          </w:p>
        </w:tc>
        <w:tc>
          <w:tcPr>
            <w:tcW w:w="2034" w:type="pct"/>
            <w:tcBorders>
              <w:left w:val="nil"/>
              <w:bottom w:val="single" w:sz="4" w:space="0" w:color="auto"/>
              <w:right w:val="nil"/>
            </w:tcBorders>
          </w:tcPr>
          <w:p w14:paraId="159C7BA1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β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（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95%CI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</w:tcPr>
          <w:p w14:paraId="2F3F7B8C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SE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</w:tcPr>
          <w:p w14:paraId="31737C35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Z</w:t>
            </w: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</w:tcPr>
          <w:p w14:paraId="3670C8A2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B4545E" w:rsidRPr="00CE6FB2" w14:paraId="4D4DAFFF" w14:textId="77777777" w:rsidTr="00B4545E">
        <w:tc>
          <w:tcPr>
            <w:tcW w:w="1365" w:type="pct"/>
            <w:tcBorders>
              <w:left w:val="nil"/>
              <w:bottom w:val="nil"/>
              <w:right w:val="nil"/>
            </w:tcBorders>
          </w:tcPr>
          <w:p w14:paraId="330C51D2" w14:textId="4F59E246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bookmarkStart w:id="2" w:name="_Hlk124871353"/>
            <w:r w:rsidRPr="003C14D9">
              <w:rPr>
                <w:rFonts w:cs="Times New Roman"/>
                <w:kern w:val="2"/>
                <w:szCs w:val="24"/>
                <w:lang w:eastAsia="zh-CN"/>
              </w:rPr>
              <w:t>Financial support</w:t>
            </w:r>
          </w:p>
        </w:tc>
        <w:tc>
          <w:tcPr>
            <w:tcW w:w="2034" w:type="pct"/>
            <w:tcBorders>
              <w:left w:val="nil"/>
              <w:bottom w:val="nil"/>
              <w:right w:val="nil"/>
            </w:tcBorders>
          </w:tcPr>
          <w:p w14:paraId="7AABB7EF" w14:textId="77777777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</w:tcPr>
          <w:p w14:paraId="28BC3314" w14:textId="77777777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</w:tcPr>
          <w:p w14:paraId="5700456E" w14:textId="77777777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40746B85" w14:textId="77777777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B4545E" w:rsidRPr="00CE6FB2" w14:paraId="43916D61" w14:textId="77777777" w:rsidTr="00B4545E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3865ABF2" w14:textId="77777777" w:rsidR="00B4545E" w:rsidRPr="00CE6FB2" w:rsidRDefault="00B4545E" w:rsidP="00B4545E">
            <w:pPr>
              <w:widowControl w:val="0"/>
              <w:spacing w:before="0" w:after="0"/>
              <w:ind w:firstLineChars="100" w:firstLine="24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Indirect effect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2F822261" w14:textId="2754ACEF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.107***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（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-.193, -.051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E6DB74F" w14:textId="699626D2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.03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21E23E5" w14:textId="2D48B59F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3.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953EC00" w14:textId="2E662C6E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0.003</w:t>
            </w:r>
          </w:p>
        </w:tc>
      </w:tr>
      <w:tr w:rsidR="00B4545E" w:rsidRPr="00CE6FB2" w14:paraId="1BB706D6" w14:textId="77777777" w:rsidTr="00B4545E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3D1DF09D" w14:textId="77777777" w:rsidR="00B4545E" w:rsidRPr="00CE6FB2" w:rsidRDefault="00B4545E" w:rsidP="00B4545E">
            <w:pPr>
              <w:widowControl w:val="0"/>
              <w:spacing w:before="0" w:after="0"/>
              <w:ind w:firstLineChars="100" w:firstLine="24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lastRenderedPageBreak/>
              <w:t>Direct effect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40A490B9" w14:textId="7FE0FA3F" w:rsidR="00B4545E" w:rsidRPr="00BE6CF5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BE6CF5">
              <w:rPr>
                <w:rFonts w:cs="Times New Roman"/>
                <w:kern w:val="2"/>
                <w:szCs w:val="24"/>
                <w:lang w:eastAsia="zh-CN"/>
              </w:rPr>
              <w:t>-.499*</w:t>
            </w:r>
            <w:r w:rsidRPr="00BE6CF5">
              <w:rPr>
                <w:rFonts w:cs="Times New Roman"/>
                <w:kern w:val="2"/>
                <w:szCs w:val="24"/>
                <w:lang w:eastAsia="zh-CN"/>
              </w:rPr>
              <w:t>（</w:t>
            </w:r>
            <w:r w:rsidRPr="00BE6CF5">
              <w:rPr>
                <w:rFonts w:cs="Times New Roman"/>
                <w:kern w:val="2"/>
                <w:szCs w:val="24"/>
                <w:lang w:eastAsia="zh-CN"/>
              </w:rPr>
              <w:t>-1.067, .018</w:t>
            </w:r>
            <w:r w:rsidRPr="00BE6CF5">
              <w:rPr>
                <w:rFonts w:cs="Times New Roman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450F34F" w14:textId="4AB577D0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.27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092D8F8" w14:textId="6D4A3FCB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1.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C9A6F93" w14:textId="0C2917B8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0.065</w:t>
            </w:r>
          </w:p>
        </w:tc>
      </w:tr>
      <w:tr w:rsidR="00B4545E" w:rsidRPr="00CE6FB2" w14:paraId="48CD787B" w14:textId="77777777" w:rsidTr="00B4545E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578E0E91" w14:textId="1DC77229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3C14D9">
              <w:rPr>
                <w:rFonts w:cs="Times New Roman"/>
                <w:kern w:val="2"/>
                <w:szCs w:val="24"/>
                <w:lang w:eastAsia="zh-CN"/>
              </w:rPr>
              <w:t>Emotional support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7FD1ADCF" w14:textId="77777777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A05D5F0" w14:textId="77777777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CED15DB" w14:textId="77777777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E6C38D7" w14:textId="77777777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B4545E" w:rsidRPr="00CE6FB2" w14:paraId="0D174BA5" w14:textId="77777777" w:rsidTr="00B4545E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0D93E193" w14:textId="77777777" w:rsidR="00B4545E" w:rsidRPr="00CE6FB2" w:rsidRDefault="00B4545E" w:rsidP="00B4545E">
            <w:pPr>
              <w:widowControl w:val="0"/>
              <w:spacing w:before="0" w:after="0"/>
              <w:ind w:firstLineChars="100" w:firstLine="24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Indirect effect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7D41848A" w14:textId="7DC43F50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.010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（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-.062, .037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5868E8E" w14:textId="497CD774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.02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617B122" w14:textId="3B8F8BC0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0.4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5F32D21" w14:textId="163E3A6A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0.693</w:t>
            </w:r>
          </w:p>
        </w:tc>
      </w:tr>
      <w:tr w:rsidR="00B4545E" w:rsidRPr="00CE6FB2" w14:paraId="15CF5DE8" w14:textId="77777777" w:rsidTr="00B4545E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51BDA7C5" w14:textId="77777777" w:rsidR="00B4545E" w:rsidRPr="00CE6FB2" w:rsidRDefault="00B4545E" w:rsidP="00B4545E">
            <w:pPr>
              <w:widowControl w:val="0"/>
              <w:spacing w:before="0" w:after="0"/>
              <w:ind w:firstLineChars="100" w:firstLine="24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Direct effect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73DA1E8F" w14:textId="6123B76C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.595**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（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-1.146, -.062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1D346AB" w14:textId="740B710C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.27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14AC531" w14:textId="0135EF6D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2.1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C7BD60B" w14:textId="56E3776C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0.031</w:t>
            </w:r>
          </w:p>
        </w:tc>
      </w:tr>
      <w:tr w:rsidR="00B4545E" w:rsidRPr="00CE6FB2" w14:paraId="1E2D3441" w14:textId="77777777" w:rsidTr="00B4545E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4F525510" w14:textId="0A647573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3C14D9">
              <w:rPr>
                <w:rFonts w:cs="Times New Roman"/>
                <w:kern w:val="2"/>
                <w:szCs w:val="24"/>
                <w:lang w:eastAsia="zh-CN"/>
              </w:rPr>
              <w:t>Instrumental support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2496211A" w14:textId="77777777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E80B791" w14:textId="77777777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B0EF657" w14:textId="77777777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80D3815" w14:textId="77777777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B4545E" w:rsidRPr="00CE6FB2" w14:paraId="0E916160" w14:textId="77777777" w:rsidTr="00B4545E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473A650C" w14:textId="77777777" w:rsidR="00B4545E" w:rsidRPr="00CE6FB2" w:rsidRDefault="00B4545E" w:rsidP="00B4545E">
            <w:pPr>
              <w:widowControl w:val="0"/>
              <w:spacing w:before="0" w:after="0"/>
              <w:ind w:firstLineChars="100" w:firstLine="24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Indirect effect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2643697C" w14:textId="37B108A8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.050*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（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-.127, -.006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33271A6" w14:textId="7F3A502B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.03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13E983D" w14:textId="72DEAFCC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1.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9633914" w14:textId="192D90A0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0.091</w:t>
            </w:r>
          </w:p>
        </w:tc>
      </w:tr>
      <w:tr w:rsidR="00B4545E" w:rsidRPr="00CE6FB2" w14:paraId="2C22BCBF" w14:textId="77777777" w:rsidTr="00B4545E">
        <w:tc>
          <w:tcPr>
            <w:tcW w:w="1365" w:type="pct"/>
            <w:tcBorders>
              <w:top w:val="nil"/>
              <w:left w:val="nil"/>
              <w:right w:val="nil"/>
            </w:tcBorders>
          </w:tcPr>
          <w:p w14:paraId="7A5160AF" w14:textId="77777777" w:rsidR="00B4545E" w:rsidRPr="00CE6FB2" w:rsidRDefault="00B4545E" w:rsidP="00B4545E">
            <w:pPr>
              <w:widowControl w:val="0"/>
              <w:spacing w:before="0" w:after="0"/>
              <w:ind w:firstLineChars="100" w:firstLine="24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Direct effect</w:t>
            </w:r>
          </w:p>
        </w:tc>
        <w:tc>
          <w:tcPr>
            <w:tcW w:w="2034" w:type="pct"/>
            <w:tcBorders>
              <w:top w:val="nil"/>
              <w:left w:val="nil"/>
              <w:right w:val="nil"/>
            </w:tcBorders>
          </w:tcPr>
          <w:p w14:paraId="1EF71E59" w14:textId="420125B2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.555**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（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-1.118, -.025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</w:tcPr>
          <w:p w14:paraId="09541114" w14:textId="1A271D9A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.271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</w:tcPr>
          <w:p w14:paraId="791FF072" w14:textId="547CDD1E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2.05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</w:tcPr>
          <w:p w14:paraId="595850DB" w14:textId="6EE61CBB" w:rsidR="00B4545E" w:rsidRPr="00CE6FB2" w:rsidRDefault="00B4545E" w:rsidP="00B4545E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0.040</w:t>
            </w:r>
          </w:p>
        </w:tc>
      </w:tr>
    </w:tbl>
    <w:bookmarkEnd w:id="2"/>
    <w:p w14:paraId="4BAFC766" w14:textId="77777777" w:rsidR="00CD5003" w:rsidRPr="00506A83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506A83">
        <w:rPr>
          <w:rFonts w:cs="Times New Roman"/>
          <w:kern w:val="2"/>
          <w:szCs w:val="24"/>
          <w:lang w:eastAsia="zh-CN"/>
        </w:rPr>
        <w:t>Note:</w:t>
      </w:r>
    </w:p>
    <w:p w14:paraId="31816FFE" w14:textId="73C3CBFD" w:rsidR="00CD5003" w:rsidRPr="00506A83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506A83">
        <w:rPr>
          <w:rFonts w:cs="Times New Roman"/>
          <w:kern w:val="2"/>
          <w:szCs w:val="24"/>
          <w:lang w:eastAsia="zh-CN"/>
        </w:rPr>
        <w:t xml:space="preserve">1. Control variables: Gender, Residence, Education, Marital status, Health, Age, </w:t>
      </w:r>
      <w:proofErr w:type="gramStart"/>
      <w:r w:rsidRPr="00506A83">
        <w:rPr>
          <w:rFonts w:cs="Times New Roman"/>
          <w:kern w:val="2"/>
          <w:szCs w:val="24"/>
          <w:lang w:eastAsia="zh-CN"/>
        </w:rPr>
        <w:t>Whether</w:t>
      </w:r>
      <w:proofErr w:type="gramEnd"/>
      <w:r w:rsidRPr="00506A83">
        <w:rPr>
          <w:rFonts w:cs="Times New Roman"/>
          <w:kern w:val="2"/>
          <w:szCs w:val="24"/>
          <w:lang w:eastAsia="zh-CN"/>
        </w:rPr>
        <w:t xml:space="preserve"> parents live with their children, Number of grandchildren, Number of children, Household per capita consumption expenditure;</w:t>
      </w:r>
    </w:p>
    <w:p w14:paraId="4DB2383E" w14:textId="77777777" w:rsidR="00CD5003" w:rsidRPr="00506A83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506A83">
        <w:rPr>
          <w:rFonts w:cs="Times New Roman"/>
          <w:kern w:val="2"/>
          <w:szCs w:val="24"/>
          <w:lang w:eastAsia="zh-CN"/>
        </w:rPr>
        <w:t>2.* p &lt; .1, ** p &lt; .05, *** p &lt; .01.</w:t>
      </w:r>
    </w:p>
    <w:p w14:paraId="49247B9D" w14:textId="77777777" w:rsidR="00CD5003" w:rsidRPr="00CE6FB2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</w:p>
    <w:p w14:paraId="17A70EC1" w14:textId="3EDE5D70" w:rsidR="00CD5003" w:rsidRPr="00CE6FB2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506A83">
        <w:rPr>
          <w:rFonts w:cs="Times New Roman"/>
          <w:b/>
          <w:bCs/>
          <w:kern w:val="2"/>
          <w:szCs w:val="24"/>
          <w:lang w:eastAsia="zh-CN"/>
        </w:rPr>
        <w:t>Table S</w:t>
      </w:r>
      <w:r w:rsidR="00B55F89" w:rsidRPr="00506A83">
        <w:rPr>
          <w:rFonts w:cs="Times New Roman"/>
          <w:b/>
          <w:bCs/>
          <w:kern w:val="2"/>
          <w:szCs w:val="24"/>
          <w:lang w:eastAsia="zh-CN"/>
        </w:rPr>
        <w:t>4</w:t>
      </w:r>
      <w:r w:rsidRPr="00506A83">
        <w:rPr>
          <w:rFonts w:cs="Times New Roman"/>
          <w:b/>
          <w:bCs/>
          <w:kern w:val="2"/>
          <w:szCs w:val="24"/>
          <w:lang w:eastAsia="zh-CN"/>
        </w:rPr>
        <w:t xml:space="preserve">. </w:t>
      </w:r>
      <w:r w:rsidRPr="00CE6FB2">
        <w:rPr>
          <w:rFonts w:cs="Times New Roman"/>
          <w:kern w:val="2"/>
          <w:szCs w:val="24"/>
          <w:lang w:eastAsia="zh-CN"/>
        </w:rPr>
        <w:t>A comparative analysis of mediation effect of urban areas based on the KHB method (N = 2,1</w:t>
      </w:r>
      <w:r w:rsidR="004F2B37">
        <w:rPr>
          <w:rFonts w:cs="Times New Roman"/>
          <w:kern w:val="2"/>
          <w:szCs w:val="24"/>
          <w:lang w:eastAsia="zh-CN"/>
        </w:rPr>
        <w:t>66</w:t>
      </w:r>
      <w:r w:rsidRPr="00CE6FB2">
        <w:rPr>
          <w:rFonts w:cs="Times New Roman"/>
          <w:kern w:val="2"/>
          <w:szCs w:val="24"/>
          <w:lang w:eastAsia="zh-CN"/>
        </w:rPr>
        <w:t>)</w:t>
      </w:r>
      <w:r w:rsidR="00412B67">
        <w:rPr>
          <w:rFonts w:cs="Times New Roman"/>
          <w:kern w:val="2"/>
          <w:szCs w:val="24"/>
          <w:lang w:eastAsia="zh-CN"/>
        </w:rPr>
        <w:t>.</w:t>
      </w:r>
    </w:p>
    <w:tbl>
      <w:tblPr>
        <w:tblStyle w:val="aff5"/>
        <w:tblpPr w:leftFromText="180" w:rightFromText="180" w:vertAnchor="text" w:horzAnchor="page" w:tblpXSpec="center" w:tblpY="17"/>
        <w:tblOverlap w:val="never"/>
        <w:tblW w:w="4998" w:type="pct"/>
        <w:tblLook w:val="04A0" w:firstRow="1" w:lastRow="0" w:firstColumn="1" w:lastColumn="0" w:noHBand="0" w:noVBand="1"/>
      </w:tblPr>
      <w:tblGrid>
        <w:gridCol w:w="3285"/>
        <w:gridCol w:w="1775"/>
        <w:gridCol w:w="1656"/>
        <w:gridCol w:w="1202"/>
        <w:gridCol w:w="1855"/>
      </w:tblGrid>
      <w:tr w:rsidR="00CD5003" w:rsidRPr="00CE6FB2" w14:paraId="49842F5C" w14:textId="77777777" w:rsidTr="00765067">
        <w:tc>
          <w:tcPr>
            <w:tcW w:w="1681" w:type="pct"/>
            <w:tcBorders>
              <w:left w:val="nil"/>
              <w:right w:val="nil"/>
            </w:tcBorders>
          </w:tcPr>
          <w:p w14:paraId="7EEDB7FC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Mediating variable</w:t>
            </w:r>
          </w:p>
        </w:tc>
        <w:tc>
          <w:tcPr>
            <w:tcW w:w="908" w:type="pct"/>
            <w:tcBorders>
              <w:left w:val="nil"/>
              <w:right w:val="nil"/>
            </w:tcBorders>
          </w:tcPr>
          <w:p w14:paraId="00B82F65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β</w:t>
            </w: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34FED816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SE</w:t>
            </w:r>
          </w:p>
        </w:tc>
        <w:tc>
          <w:tcPr>
            <w:tcW w:w="615" w:type="pct"/>
            <w:tcBorders>
              <w:left w:val="nil"/>
              <w:right w:val="nil"/>
            </w:tcBorders>
          </w:tcPr>
          <w:p w14:paraId="2FB485C8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P Diff</w:t>
            </w:r>
          </w:p>
        </w:tc>
        <w:tc>
          <w:tcPr>
            <w:tcW w:w="949" w:type="pct"/>
            <w:tcBorders>
              <w:left w:val="nil"/>
              <w:right w:val="nil"/>
            </w:tcBorders>
          </w:tcPr>
          <w:p w14:paraId="3B7D1B11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P Reduced</w:t>
            </w:r>
          </w:p>
        </w:tc>
      </w:tr>
      <w:tr w:rsidR="004F2B37" w:rsidRPr="00CE6FB2" w14:paraId="125E043B" w14:textId="77777777" w:rsidTr="00765067"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</w:tcPr>
          <w:p w14:paraId="6F19A5D9" w14:textId="77777777" w:rsidR="004F2B37" w:rsidRPr="00CE6FB2" w:rsidRDefault="004F2B37" w:rsidP="004F2B37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Financial suppor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45FC7656" w14:textId="3C20AD5D" w:rsidR="004F2B37" w:rsidRPr="00CE6FB2" w:rsidRDefault="004F2B37" w:rsidP="004F2B37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.09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01548881" w14:textId="52BE0C56" w:rsidR="004F2B37" w:rsidRPr="00CE6FB2" w:rsidRDefault="004F2B37" w:rsidP="004F2B37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.03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23056660" w14:textId="7F8B0C4C" w:rsidR="004F2B37" w:rsidRPr="00CE6FB2" w:rsidRDefault="004F2B37" w:rsidP="004F2B37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67.54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21353C7B" w14:textId="51B12116" w:rsidR="004F2B37" w:rsidRPr="00CE6FB2" w:rsidRDefault="004F2B37" w:rsidP="004F2B37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16.24</w:t>
            </w:r>
          </w:p>
        </w:tc>
      </w:tr>
      <w:tr w:rsidR="004F2B37" w:rsidRPr="00CE6FB2" w14:paraId="05867FA4" w14:textId="77777777" w:rsidTr="00765067">
        <w:tc>
          <w:tcPr>
            <w:tcW w:w="1681" w:type="pct"/>
            <w:tcBorders>
              <w:top w:val="nil"/>
              <w:left w:val="nil"/>
              <w:right w:val="nil"/>
            </w:tcBorders>
          </w:tcPr>
          <w:p w14:paraId="3BD4F67B" w14:textId="77777777" w:rsidR="004F2B37" w:rsidRPr="00CE6FB2" w:rsidRDefault="004F2B37" w:rsidP="004F2B37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Instrumental support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7400A0DD" w14:textId="5CE70356" w:rsidR="004F2B37" w:rsidRPr="00CE6FB2" w:rsidRDefault="004F2B37" w:rsidP="004F2B37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.047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</w:tcPr>
          <w:p w14:paraId="57282E14" w14:textId="022C8E80" w:rsidR="004F2B37" w:rsidRPr="00CE6FB2" w:rsidRDefault="004F2B37" w:rsidP="004F2B37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.027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</w:tcPr>
          <w:p w14:paraId="3B7C8F68" w14:textId="3F06CC16" w:rsidR="004F2B37" w:rsidRPr="00CE6FB2" w:rsidRDefault="004F2B37" w:rsidP="004F2B37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32.46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</w:tcPr>
          <w:p w14:paraId="34964FF7" w14:textId="0B4EE27A" w:rsidR="004F2B37" w:rsidRPr="00CE6FB2" w:rsidRDefault="004F2B37" w:rsidP="004F2B37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7.80</w:t>
            </w:r>
          </w:p>
        </w:tc>
      </w:tr>
    </w:tbl>
    <w:p w14:paraId="13DB5FF1" w14:textId="77777777" w:rsidR="00CD5003" w:rsidRPr="00CE6FB2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</w:p>
    <w:p w14:paraId="61FC5E37" w14:textId="73B35B0A" w:rsidR="00CD5003" w:rsidRPr="00CE6FB2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506A83">
        <w:rPr>
          <w:rFonts w:cs="Times New Roman"/>
          <w:b/>
          <w:bCs/>
          <w:kern w:val="2"/>
          <w:szCs w:val="24"/>
          <w:lang w:eastAsia="zh-CN"/>
        </w:rPr>
        <w:t>Table S</w:t>
      </w:r>
      <w:r w:rsidR="00B55F89" w:rsidRPr="00506A83">
        <w:rPr>
          <w:rFonts w:cs="Times New Roman"/>
          <w:b/>
          <w:bCs/>
          <w:kern w:val="2"/>
          <w:szCs w:val="24"/>
          <w:lang w:eastAsia="zh-CN"/>
        </w:rPr>
        <w:t>5</w:t>
      </w:r>
      <w:r w:rsidRPr="00506A83">
        <w:rPr>
          <w:rFonts w:cs="Times New Roman"/>
          <w:b/>
          <w:bCs/>
          <w:kern w:val="2"/>
          <w:szCs w:val="24"/>
          <w:lang w:eastAsia="zh-CN"/>
        </w:rPr>
        <w:t xml:space="preserve">. </w:t>
      </w:r>
      <w:r w:rsidRPr="00CE6FB2">
        <w:rPr>
          <w:rFonts w:cs="Times New Roman"/>
          <w:kern w:val="2"/>
          <w:szCs w:val="24"/>
          <w:lang w:eastAsia="zh-CN"/>
        </w:rPr>
        <w:t xml:space="preserve">Intermediary effect analysis of rural areas (N = </w:t>
      </w:r>
      <w:r w:rsidR="00774E03">
        <w:rPr>
          <w:rFonts w:cs="Times New Roman"/>
          <w:kern w:val="2"/>
          <w:szCs w:val="24"/>
          <w:lang w:eastAsia="zh-CN"/>
        </w:rPr>
        <w:t>7</w:t>
      </w:r>
      <w:r w:rsidRPr="00CE6FB2">
        <w:rPr>
          <w:rFonts w:cs="Times New Roman"/>
          <w:kern w:val="2"/>
          <w:szCs w:val="24"/>
          <w:lang w:eastAsia="zh-CN"/>
        </w:rPr>
        <w:t>,</w:t>
      </w:r>
      <w:r w:rsidR="00774E03">
        <w:rPr>
          <w:rFonts w:cs="Times New Roman"/>
          <w:kern w:val="2"/>
          <w:szCs w:val="24"/>
          <w:lang w:eastAsia="zh-CN"/>
        </w:rPr>
        <w:t>053</w:t>
      </w:r>
      <w:r w:rsidRPr="00CE6FB2">
        <w:rPr>
          <w:rFonts w:cs="Times New Roman"/>
          <w:kern w:val="2"/>
          <w:szCs w:val="24"/>
          <w:lang w:eastAsia="zh-CN"/>
        </w:rPr>
        <w:t>)</w:t>
      </w:r>
      <w:r w:rsidR="00412B67">
        <w:rPr>
          <w:rFonts w:cs="Times New Roman"/>
          <w:kern w:val="2"/>
          <w:szCs w:val="24"/>
          <w:lang w:eastAsia="zh-CN"/>
        </w:rPr>
        <w:t>.</w:t>
      </w:r>
    </w:p>
    <w:tbl>
      <w:tblPr>
        <w:tblStyle w:val="aff5"/>
        <w:tblW w:w="4998" w:type="pct"/>
        <w:tblLook w:val="04A0" w:firstRow="1" w:lastRow="0" w:firstColumn="1" w:lastColumn="0" w:noHBand="0" w:noVBand="1"/>
      </w:tblPr>
      <w:tblGrid>
        <w:gridCol w:w="2668"/>
        <w:gridCol w:w="3976"/>
        <w:gridCol w:w="944"/>
        <w:gridCol w:w="1063"/>
        <w:gridCol w:w="1122"/>
      </w:tblGrid>
      <w:tr w:rsidR="00CD5003" w:rsidRPr="00CE6FB2" w14:paraId="606601EF" w14:textId="77777777" w:rsidTr="00B025E9">
        <w:tc>
          <w:tcPr>
            <w:tcW w:w="1365" w:type="pct"/>
            <w:tcBorders>
              <w:left w:val="nil"/>
              <w:bottom w:val="single" w:sz="4" w:space="0" w:color="auto"/>
              <w:right w:val="nil"/>
            </w:tcBorders>
          </w:tcPr>
          <w:p w14:paraId="29B750A1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 xml:space="preserve">Mediator effect </w:t>
            </w:r>
          </w:p>
        </w:tc>
        <w:tc>
          <w:tcPr>
            <w:tcW w:w="2034" w:type="pct"/>
            <w:tcBorders>
              <w:left w:val="nil"/>
              <w:bottom w:val="single" w:sz="4" w:space="0" w:color="auto"/>
              <w:right w:val="nil"/>
            </w:tcBorders>
          </w:tcPr>
          <w:p w14:paraId="789CF27F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β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（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95%CI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</w:tcPr>
          <w:p w14:paraId="380FF350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SE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</w:tcPr>
          <w:p w14:paraId="56F62398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Z</w:t>
            </w: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</w:tcPr>
          <w:p w14:paraId="3BC06EC3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774E03" w:rsidRPr="00CE6FB2" w14:paraId="3E7E871E" w14:textId="77777777" w:rsidTr="00B025E9">
        <w:tc>
          <w:tcPr>
            <w:tcW w:w="1365" w:type="pct"/>
            <w:tcBorders>
              <w:left w:val="nil"/>
              <w:bottom w:val="nil"/>
              <w:right w:val="nil"/>
            </w:tcBorders>
          </w:tcPr>
          <w:p w14:paraId="44651886" w14:textId="5A95F2ED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3C14D9">
              <w:rPr>
                <w:rFonts w:cs="Times New Roman"/>
                <w:kern w:val="2"/>
                <w:szCs w:val="24"/>
                <w:lang w:eastAsia="zh-CN"/>
              </w:rPr>
              <w:t>Financial support</w:t>
            </w:r>
          </w:p>
        </w:tc>
        <w:tc>
          <w:tcPr>
            <w:tcW w:w="2034" w:type="pct"/>
            <w:tcBorders>
              <w:left w:val="nil"/>
              <w:bottom w:val="nil"/>
              <w:right w:val="nil"/>
            </w:tcBorders>
          </w:tcPr>
          <w:p w14:paraId="756A9954" w14:textId="77777777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</w:tcPr>
          <w:p w14:paraId="158924C1" w14:textId="77777777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</w:tcPr>
          <w:p w14:paraId="4953AFB1" w14:textId="77777777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2A880041" w14:textId="77777777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774E03" w:rsidRPr="00CE6FB2" w14:paraId="70D670E6" w14:textId="77777777" w:rsidTr="00B025E9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17126B02" w14:textId="0C544416" w:rsidR="00774E03" w:rsidRPr="00CE6FB2" w:rsidRDefault="00774E03" w:rsidP="00774E03">
            <w:pPr>
              <w:widowControl w:val="0"/>
              <w:spacing w:before="0" w:after="0"/>
              <w:ind w:firstLineChars="133" w:firstLine="319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Indirect effect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389FEECA" w14:textId="52112025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.015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（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-.039, .004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A9884A9" w14:textId="203DE82D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.01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82639F5" w14:textId="719D9D0B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1.4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D8A61CA" w14:textId="515AD8B3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0.157</w:t>
            </w:r>
          </w:p>
        </w:tc>
      </w:tr>
      <w:tr w:rsidR="00774E03" w:rsidRPr="00CE6FB2" w14:paraId="244658D0" w14:textId="77777777" w:rsidTr="00B025E9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6DB624C2" w14:textId="6F795C06" w:rsidR="00774E03" w:rsidRPr="00CE6FB2" w:rsidRDefault="00774E03" w:rsidP="00774E03">
            <w:pPr>
              <w:widowControl w:val="0"/>
              <w:spacing w:before="0" w:after="0"/>
              <w:ind w:firstLineChars="133" w:firstLine="319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Direct effect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7FAD1465" w14:textId="78EAA7CA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.379**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（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-.713, -.082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DF45284" w14:textId="28A50A14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.15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10E541E" w14:textId="7CF4E68B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2.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DBDC548" w14:textId="01451017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0.015</w:t>
            </w:r>
          </w:p>
        </w:tc>
      </w:tr>
      <w:tr w:rsidR="00774E03" w:rsidRPr="00CE6FB2" w14:paraId="175D71E3" w14:textId="77777777" w:rsidTr="00B025E9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39C9EE91" w14:textId="3F3FB0DA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3C14D9">
              <w:rPr>
                <w:rFonts w:cs="Times New Roman"/>
                <w:kern w:val="2"/>
                <w:szCs w:val="24"/>
                <w:lang w:eastAsia="zh-CN"/>
              </w:rPr>
              <w:t>Emotional support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12D203B3" w14:textId="77777777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DE4A765" w14:textId="77777777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7F69E76" w14:textId="77777777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B2A0DB9" w14:textId="77777777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774E03" w:rsidRPr="00CE6FB2" w14:paraId="2682A3A4" w14:textId="77777777" w:rsidTr="00B025E9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76E6D8B8" w14:textId="3C20F69A" w:rsidR="00774E03" w:rsidRPr="00CE6FB2" w:rsidRDefault="00774E03" w:rsidP="00774E03">
            <w:pPr>
              <w:widowControl w:val="0"/>
              <w:spacing w:before="0" w:after="0"/>
              <w:ind w:firstLineChars="133" w:firstLine="319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Indirect effect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11150115" w14:textId="40B46803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.019**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（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-.040, -.004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DD74E61" w14:textId="7C311D5B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.00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7E6D193" w14:textId="5175C67F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2.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D02FBCC" w14:textId="570C8D61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0.038</w:t>
            </w:r>
          </w:p>
        </w:tc>
      </w:tr>
      <w:tr w:rsidR="00774E03" w:rsidRPr="00CE6FB2" w14:paraId="451E8F34" w14:textId="77777777" w:rsidTr="00B025E9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7CCC9F05" w14:textId="63693E3B" w:rsidR="00774E03" w:rsidRPr="00CE6FB2" w:rsidRDefault="00774E03" w:rsidP="00774E03">
            <w:pPr>
              <w:widowControl w:val="0"/>
              <w:spacing w:before="0" w:after="0"/>
              <w:ind w:firstLineChars="133" w:firstLine="319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Direct effect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50FD77DB" w14:textId="5435821C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.376**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（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-.672, -.068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6EBDBE9" w14:textId="16A75FE2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.15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1603AD5" w14:textId="21E0AF44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2.4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3BDD845" w14:textId="652C221F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0.016</w:t>
            </w:r>
          </w:p>
        </w:tc>
      </w:tr>
      <w:tr w:rsidR="00774E03" w:rsidRPr="00CE6FB2" w14:paraId="0CC891ED" w14:textId="77777777" w:rsidTr="00B025E9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4068AA50" w14:textId="2F7209E7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3C14D9">
              <w:rPr>
                <w:rFonts w:cs="Times New Roman"/>
                <w:kern w:val="2"/>
                <w:szCs w:val="24"/>
                <w:lang w:eastAsia="zh-CN"/>
              </w:rPr>
              <w:t>Instrumental support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0A5A9289" w14:textId="77777777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FB45295" w14:textId="77777777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3D0FC8A" w14:textId="77777777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3750EE1" w14:textId="77777777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774E03" w:rsidRPr="00CE6FB2" w14:paraId="6F512319" w14:textId="77777777" w:rsidTr="00B025E9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0592EFD1" w14:textId="2AE20275" w:rsidR="00774E03" w:rsidRPr="00CE6FB2" w:rsidRDefault="00774E03" w:rsidP="00774E03">
            <w:pPr>
              <w:widowControl w:val="0"/>
              <w:spacing w:before="0" w:after="0"/>
              <w:ind w:firstLineChars="133" w:firstLine="319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Indirect effect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7106D9AC" w14:textId="6DD2776C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.057***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（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-.095, -.033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ED996E5" w14:textId="2DA6E9A0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.01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C7E88F5" w14:textId="58B144FF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3.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D5920EE" w14:textId="4F79CD79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0.000</w:t>
            </w:r>
          </w:p>
        </w:tc>
      </w:tr>
      <w:tr w:rsidR="00774E03" w:rsidRPr="00CE6FB2" w14:paraId="0C34D00A" w14:textId="77777777" w:rsidTr="00B025E9">
        <w:tc>
          <w:tcPr>
            <w:tcW w:w="1365" w:type="pct"/>
            <w:tcBorders>
              <w:top w:val="nil"/>
              <w:left w:val="nil"/>
              <w:right w:val="nil"/>
            </w:tcBorders>
          </w:tcPr>
          <w:p w14:paraId="16BC71B7" w14:textId="7B529C83" w:rsidR="00774E03" w:rsidRPr="00CE6FB2" w:rsidRDefault="00774E03" w:rsidP="00774E03">
            <w:pPr>
              <w:widowControl w:val="0"/>
              <w:spacing w:before="0" w:after="0"/>
              <w:ind w:firstLineChars="133" w:firstLine="319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Direct effect</w:t>
            </w:r>
          </w:p>
        </w:tc>
        <w:tc>
          <w:tcPr>
            <w:tcW w:w="2034" w:type="pct"/>
            <w:tcBorders>
              <w:top w:val="nil"/>
              <w:left w:val="nil"/>
              <w:right w:val="nil"/>
            </w:tcBorders>
          </w:tcPr>
          <w:p w14:paraId="5663483B" w14:textId="57DFA2CB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.338**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（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-.668, -.050</w:t>
            </w:r>
            <w:r w:rsidRPr="00CE6FB2">
              <w:rPr>
                <w:rFonts w:cs="Times New Roman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</w:tcPr>
          <w:p w14:paraId="39D6D59A" w14:textId="5ED07D93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.156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</w:tcPr>
          <w:p w14:paraId="01CD4A71" w14:textId="4750A51B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2.17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</w:tcPr>
          <w:p w14:paraId="3BAD8E31" w14:textId="1643E627" w:rsidR="00774E03" w:rsidRPr="00CE6FB2" w:rsidRDefault="00774E03" w:rsidP="00774E03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0.030</w:t>
            </w:r>
          </w:p>
        </w:tc>
      </w:tr>
    </w:tbl>
    <w:p w14:paraId="611DB8C4" w14:textId="77777777" w:rsidR="00CD5003" w:rsidRPr="00506A83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506A83">
        <w:rPr>
          <w:rFonts w:cs="Times New Roman"/>
          <w:kern w:val="2"/>
          <w:szCs w:val="24"/>
          <w:lang w:eastAsia="zh-CN"/>
        </w:rPr>
        <w:t>Note:</w:t>
      </w:r>
    </w:p>
    <w:p w14:paraId="4C462CB1" w14:textId="0C42DB53" w:rsidR="00CD5003" w:rsidRPr="00506A83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506A83">
        <w:rPr>
          <w:rFonts w:cs="Times New Roman"/>
          <w:kern w:val="2"/>
          <w:szCs w:val="24"/>
          <w:lang w:eastAsia="zh-CN"/>
        </w:rPr>
        <w:t xml:space="preserve">1. Control variables: Gender, Residence, Education, Marital status, Health, Age, </w:t>
      </w:r>
      <w:proofErr w:type="gramStart"/>
      <w:r w:rsidRPr="00506A83">
        <w:rPr>
          <w:rFonts w:cs="Times New Roman"/>
          <w:kern w:val="2"/>
          <w:szCs w:val="24"/>
          <w:lang w:eastAsia="zh-CN"/>
        </w:rPr>
        <w:t>Whether</w:t>
      </w:r>
      <w:proofErr w:type="gramEnd"/>
      <w:r w:rsidRPr="00506A83">
        <w:rPr>
          <w:rFonts w:cs="Times New Roman"/>
          <w:kern w:val="2"/>
          <w:szCs w:val="24"/>
          <w:lang w:eastAsia="zh-CN"/>
        </w:rPr>
        <w:t xml:space="preserve"> parents live with their children, Number of grandchildren, Number of children, Household per capita consumption expenditure;</w:t>
      </w:r>
    </w:p>
    <w:p w14:paraId="3B2D54F3" w14:textId="77777777" w:rsidR="00CD5003" w:rsidRPr="00506A83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506A83">
        <w:rPr>
          <w:rFonts w:cs="Times New Roman"/>
          <w:kern w:val="2"/>
          <w:szCs w:val="24"/>
          <w:lang w:eastAsia="zh-CN"/>
        </w:rPr>
        <w:t>2.* p &lt; .1, ** p &lt; .05, *** p &lt; .01.</w:t>
      </w:r>
    </w:p>
    <w:p w14:paraId="5520AF2A" w14:textId="77777777" w:rsidR="00CD5003" w:rsidRPr="00CE6FB2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</w:p>
    <w:p w14:paraId="0E990010" w14:textId="42B8882B" w:rsidR="00765067" w:rsidRPr="00CE6FB2" w:rsidRDefault="00CD5003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  <w:r w:rsidRPr="00506A83">
        <w:rPr>
          <w:rFonts w:cs="Times New Roman"/>
          <w:b/>
          <w:bCs/>
          <w:kern w:val="2"/>
          <w:szCs w:val="24"/>
          <w:lang w:eastAsia="zh-CN"/>
        </w:rPr>
        <w:t>Table S</w:t>
      </w:r>
      <w:r w:rsidR="00B55F89" w:rsidRPr="00506A83">
        <w:rPr>
          <w:rFonts w:cs="Times New Roman"/>
          <w:b/>
          <w:bCs/>
          <w:kern w:val="2"/>
          <w:szCs w:val="24"/>
          <w:lang w:eastAsia="zh-CN"/>
        </w:rPr>
        <w:t>6</w:t>
      </w:r>
      <w:r w:rsidRPr="00506A83">
        <w:rPr>
          <w:rFonts w:cs="Times New Roman"/>
          <w:b/>
          <w:bCs/>
          <w:kern w:val="2"/>
          <w:szCs w:val="24"/>
          <w:lang w:eastAsia="zh-CN"/>
        </w:rPr>
        <w:t xml:space="preserve">. </w:t>
      </w:r>
      <w:r w:rsidRPr="00CE6FB2">
        <w:rPr>
          <w:rFonts w:cs="Times New Roman"/>
          <w:kern w:val="2"/>
          <w:szCs w:val="24"/>
          <w:lang w:eastAsia="zh-CN"/>
        </w:rPr>
        <w:t>A comparative analysis of mediation effect of rural areas based on the KHB method (N = 7,053)</w:t>
      </w:r>
      <w:r w:rsidR="00412B67">
        <w:rPr>
          <w:rFonts w:cs="Times New Roman"/>
          <w:kern w:val="2"/>
          <w:szCs w:val="24"/>
          <w:lang w:eastAsia="zh-CN"/>
        </w:rPr>
        <w:t>.</w:t>
      </w:r>
    </w:p>
    <w:tbl>
      <w:tblPr>
        <w:tblStyle w:val="aff5"/>
        <w:tblpPr w:leftFromText="180" w:rightFromText="180" w:vertAnchor="text" w:horzAnchor="page" w:tblpXSpec="center" w:tblpY="17"/>
        <w:tblOverlap w:val="never"/>
        <w:tblW w:w="4998" w:type="pct"/>
        <w:tblLook w:val="04A0" w:firstRow="1" w:lastRow="0" w:firstColumn="1" w:lastColumn="0" w:noHBand="0" w:noVBand="1"/>
      </w:tblPr>
      <w:tblGrid>
        <w:gridCol w:w="3285"/>
        <w:gridCol w:w="1775"/>
        <w:gridCol w:w="1656"/>
        <w:gridCol w:w="1202"/>
        <w:gridCol w:w="1855"/>
      </w:tblGrid>
      <w:tr w:rsidR="00CD5003" w:rsidRPr="00CE6FB2" w14:paraId="2CFDEA7A" w14:textId="77777777" w:rsidTr="00765067">
        <w:tc>
          <w:tcPr>
            <w:tcW w:w="1681" w:type="pct"/>
            <w:tcBorders>
              <w:left w:val="nil"/>
              <w:right w:val="nil"/>
            </w:tcBorders>
          </w:tcPr>
          <w:p w14:paraId="531A14D6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Mediating variable</w:t>
            </w:r>
          </w:p>
        </w:tc>
        <w:tc>
          <w:tcPr>
            <w:tcW w:w="908" w:type="pct"/>
            <w:tcBorders>
              <w:left w:val="nil"/>
              <w:right w:val="nil"/>
            </w:tcBorders>
          </w:tcPr>
          <w:p w14:paraId="2A9E40AB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β</w:t>
            </w: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14239B51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SE</w:t>
            </w:r>
          </w:p>
        </w:tc>
        <w:tc>
          <w:tcPr>
            <w:tcW w:w="615" w:type="pct"/>
            <w:tcBorders>
              <w:left w:val="nil"/>
              <w:right w:val="nil"/>
            </w:tcBorders>
          </w:tcPr>
          <w:p w14:paraId="350A38EF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P Diff</w:t>
            </w:r>
          </w:p>
        </w:tc>
        <w:tc>
          <w:tcPr>
            <w:tcW w:w="949" w:type="pct"/>
            <w:tcBorders>
              <w:left w:val="nil"/>
              <w:right w:val="nil"/>
            </w:tcBorders>
          </w:tcPr>
          <w:p w14:paraId="6436FFBD" w14:textId="77777777" w:rsidR="00CD5003" w:rsidRPr="00CE6FB2" w:rsidRDefault="00CD5003" w:rsidP="00CE6FB2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P Reduced</w:t>
            </w:r>
          </w:p>
        </w:tc>
      </w:tr>
      <w:tr w:rsidR="00BE247B" w:rsidRPr="00CE6FB2" w14:paraId="2BE28380" w14:textId="77777777" w:rsidTr="00765067"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</w:tcPr>
          <w:p w14:paraId="2419049E" w14:textId="77777777" w:rsidR="00BE247B" w:rsidRPr="00CE6FB2" w:rsidRDefault="00BE247B" w:rsidP="00BE247B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Emotional suppor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6ED2E103" w14:textId="22773FBF" w:rsidR="00BE247B" w:rsidRPr="00CE6FB2" w:rsidRDefault="00BE247B" w:rsidP="00BE247B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.01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2B0F1219" w14:textId="38770ED1" w:rsidR="00BE247B" w:rsidRPr="00CE6FB2" w:rsidRDefault="00BE247B" w:rsidP="00BE247B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.0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C361308" w14:textId="3345A673" w:rsidR="00BE247B" w:rsidRPr="00CE6FB2" w:rsidRDefault="00BE247B" w:rsidP="00BE247B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22.93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418524D3" w14:textId="6FF81DE6" w:rsidR="00BE247B" w:rsidRPr="00CE6FB2" w:rsidRDefault="00BE247B" w:rsidP="00BE247B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4.06</w:t>
            </w:r>
          </w:p>
        </w:tc>
      </w:tr>
      <w:tr w:rsidR="00BE247B" w:rsidRPr="00CE6FB2" w14:paraId="3AD50E04" w14:textId="77777777" w:rsidTr="00765067">
        <w:tc>
          <w:tcPr>
            <w:tcW w:w="1681" w:type="pct"/>
            <w:tcBorders>
              <w:top w:val="nil"/>
              <w:left w:val="nil"/>
              <w:right w:val="nil"/>
            </w:tcBorders>
          </w:tcPr>
          <w:p w14:paraId="2BDB9EF7" w14:textId="77777777" w:rsidR="00BE247B" w:rsidRPr="00CE6FB2" w:rsidRDefault="00BE247B" w:rsidP="00BE247B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Instrumental support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236E3EED" w14:textId="41B71F4F" w:rsidR="00BE247B" w:rsidRPr="00CE6FB2" w:rsidRDefault="00BE247B" w:rsidP="00BE247B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-.054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</w:tcPr>
          <w:p w14:paraId="5770D1BA" w14:textId="096520FD" w:rsidR="00BE247B" w:rsidRPr="00CE6FB2" w:rsidRDefault="00BE247B" w:rsidP="00BE247B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.015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</w:tcPr>
          <w:p w14:paraId="1E2ABF4A" w14:textId="69B5E66B" w:rsidR="00BE247B" w:rsidRPr="00CE6FB2" w:rsidRDefault="00BE247B" w:rsidP="00BE247B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77.07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</w:tcPr>
          <w:p w14:paraId="68F930E1" w14:textId="25B4868E" w:rsidR="00BE247B" w:rsidRPr="00CE6FB2" w:rsidRDefault="00BE247B" w:rsidP="00BE247B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 w:rsidRPr="00CE6FB2">
              <w:rPr>
                <w:rFonts w:cs="Times New Roman"/>
                <w:kern w:val="2"/>
                <w:szCs w:val="24"/>
                <w:lang w:eastAsia="zh-CN"/>
              </w:rPr>
              <w:t>13.65</w:t>
            </w:r>
          </w:p>
        </w:tc>
      </w:tr>
    </w:tbl>
    <w:p w14:paraId="7B65BC41" w14:textId="77777777" w:rsidR="00DE23E8" w:rsidRPr="00CE6FB2" w:rsidRDefault="00DE23E8" w:rsidP="00CE6FB2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</w:rPr>
      </w:pPr>
    </w:p>
    <w:sectPr w:rsidR="00DE23E8" w:rsidRPr="00CE6FB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F1624" w14:textId="77777777" w:rsidR="00771DAC" w:rsidRDefault="00771DAC" w:rsidP="00117666">
      <w:pPr>
        <w:spacing w:after="0"/>
      </w:pPr>
      <w:r>
        <w:separator/>
      </w:r>
    </w:p>
  </w:endnote>
  <w:endnote w:type="continuationSeparator" w:id="0">
    <w:p w14:paraId="4A8EADAC" w14:textId="77777777" w:rsidR="00771DAC" w:rsidRDefault="00771D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49D22" w14:textId="77777777" w:rsidR="00771DAC" w:rsidRDefault="00771DAC" w:rsidP="00117666">
      <w:pPr>
        <w:spacing w:after="0"/>
      </w:pPr>
      <w:r>
        <w:separator/>
      </w:r>
    </w:p>
  </w:footnote>
  <w:footnote w:type="continuationSeparator" w:id="0">
    <w:p w14:paraId="4D5EB70E" w14:textId="77777777" w:rsidR="00771DAC" w:rsidRDefault="00771D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02C6"/>
    <w:rsid w:val="00052A14"/>
    <w:rsid w:val="00077D53"/>
    <w:rsid w:val="00105FD9"/>
    <w:rsid w:val="00117666"/>
    <w:rsid w:val="00133811"/>
    <w:rsid w:val="00145A0B"/>
    <w:rsid w:val="00152CD3"/>
    <w:rsid w:val="001549D3"/>
    <w:rsid w:val="00160065"/>
    <w:rsid w:val="00177D84"/>
    <w:rsid w:val="001A3A2C"/>
    <w:rsid w:val="001E0AF1"/>
    <w:rsid w:val="001E4EB9"/>
    <w:rsid w:val="002164DF"/>
    <w:rsid w:val="0025411C"/>
    <w:rsid w:val="00267D18"/>
    <w:rsid w:val="00274347"/>
    <w:rsid w:val="002868E2"/>
    <w:rsid w:val="002869C3"/>
    <w:rsid w:val="002936E4"/>
    <w:rsid w:val="002B4A57"/>
    <w:rsid w:val="002B6C6B"/>
    <w:rsid w:val="002C74CA"/>
    <w:rsid w:val="002D0509"/>
    <w:rsid w:val="002F3E33"/>
    <w:rsid w:val="003123F4"/>
    <w:rsid w:val="003544FB"/>
    <w:rsid w:val="003C14D9"/>
    <w:rsid w:val="003D190D"/>
    <w:rsid w:val="003D2F2D"/>
    <w:rsid w:val="003D6775"/>
    <w:rsid w:val="00401590"/>
    <w:rsid w:val="00412B67"/>
    <w:rsid w:val="004427AA"/>
    <w:rsid w:val="00447801"/>
    <w:rsid w:val="00452E9C"/>
    <w:rsid w:val="00455D42"/>
    <w:rsid w:val="004735C8"/>
    <w:rsid w:val="004947A6"/>
    <w:rsid w:val="004961FF"/>
    <w:rsid w:val="00497605"/>
    <w:rsid w:val="004D0E57"/>
    <w:rsid w:val="004F2B37"/>
    <w:rsid w:val="00506A83"/>
    <w:rsid w:val="00517A89"/>
    <w:rsid w:val="005250F2"/>
    <w:rsid w:val="005516B8"/>
    <w:rsid w:val="00593EEA"/>
    <w:rsid w:val="005A5EEE"/>
    <w:rsid w:val="005C1241"/>
    <w:rsid w:val="006028F4"/>
    <w:rsid w:val="006061BB"/>
    <w:rsid w:val="006145F2"/>
    <w:rsid w:val="006375C7"/>
    <w:rsid w:val="006410EC"/>
    <w:rsid w:val="00654E8F"/>
    <w:rsid w:val="00660D05"/>
    <w:rsid w:val="006635C8"/>
    <w:rsid w:val="006820B1"/>
    <w:rsid w:val="006937B5"/>
    <w:rsid w:val="006B7D14"/>
    <w:rsid w:val="006D203E"/>
    <w:rsid w:val="006F0A23"/>
    <w:rsid w:val="00701727"/>
    <w:rsid w:val="00702662"/>
    <w:rsid w:val="0070566C"/>
    <w:rsid w:val="00714C50"/>
    <w:rsid w:val="00725A7D"/>
    <w:rsid w:val="007501BE"/>
    <w:rsid w:val="00765067"/>
    <w:rsid w:val="00771DAC"/>
    <w:rsid w:val="00774E03"/>
    <w:rsid w:val="00790BB3"/>
    <w:rsid w:val="007B751D"/>
    <w:rsid w:val="007C206C"/>
    <w:rsid w:val="007E2F68"/>
    <w:rsid w:val="007F1C20"/>
    <w:rsid w:val="007F2017"/>
    <w:rsid w:val="00817DD6"/>
    <w:rsid w:val="0083759F"/>
    <w:rsid w:val="00885156"/>
    <w:rsid w:val="009151AA"/>
    <w:rsid w:val="0093429D"/>
    <w:rsid w:val="00937DB0"/>
    <w:rsid w:val="00943573"/>
    <w:rsid w:val="00964134"/>
    <w:rsid w:val="00970F7D"/>
    <w:rsid w:val="00975C55"/>
    <w:rsid w:val="00994A3D"/>
    <w:rsid w:val="009968B2"/>
    <w:rsid w:val="009B386D"/>
    <w:rsid w:val="009C2B12"/>
    <w:rsid w:val="009D602F"/>
    <w:rsid w:val="00A174D9"/>
    <w:rsid w:val="00A32C39"/>
    <w:rsid w:val="00AA4D24"/>
    <w:rsid w:val="00AB6715"/>
    <w:rsid w:val="00AD2582"/>
    <w:rsid w:val="00B025E9"/>
    <w:rsid w:val="00B1671E"/>
    <w:rsid w:val="00B24F21"/>
    <w:rsid w:val="00B25EB8"/>
    <w:rsid w:val="00B373A4"/>
    <w:rsid w:val="00B37F4D"/>
    <w:rsid w:val="00B4545E"/>
    <w:rsid w:val="00B5000F"/>
    <w:rsid w:val="00B55F89"/>
    <w:rsid w:val="00B709AE"/>
    <w:rsid w:val="00BB0875"/>
    <w:rsid w:val="00BE247B"/>
    <w:rsid w:val="00BE6CF5"/>
    <w:rsid w:val="00C372F6"/>
    <w:rsid w:val="00C402F9"/>
    <w:rsid w:val="00C52A7B"/>
    <w:rsid w:val="00C56BAF"/>
    <w:rsid w:val="00C679AA"/>
    <w:rsid w:val="00C75972"/>
    <w:rsid w:val="00C971DE"/>
    <w:rsid w:val="00CC5B15"/>
    <w:rsid w:val="00CD066B"/>
    <w:rsid w:val="00CD5003"/>
    <w:rsid w:val="00CE4FEE"/>
    <w:rsid w:val="00CE6FB2"/>
    <w:rsid w:val="00D05A64"/>
    <w:rsid w:val="00D060CF"/>
    <w:rsid w:val="00D63987"/>
    <w:rsid w:val="00D83A09"/>
    <w:rsid w:val="00DB59C3"/>
    <w:rsid w:val="00DC259A"/>
    <w:rsid w:val="00DC6CD4"/>
    <w:rsid w:val="00DC6EEF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097D"/>
    <w:rsid w:val="00F61D89"/>
    <w:rsid w:val="00F836C9"/>
    <w:rsid w:val="00F86B0D"/>
    <w:rsid w:val="00FA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Microsoft_Visio_Drawing.vsdx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3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ong Yue</cp:lastModifiedBy>
  <cp:revision>26</cp:revision>
  <cp:lastPrinted>2013-10-03T12:51:00Z</cp:lastPrinted>
  <dcterms:created xsi:type="dcterms:W3CDTF">2023-03-01T14:16:00Z</dcterms:created>
  <dcterms:modified xsi:type="dcterms:W3CDTF">2023-03-08T18:00:00Z</dcterms:modified>
</cp:coreProperties>
</file>